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EF914" w14:textId="77777777" w:rsidR="00CC3335" w:rsidRDefault="00CC3335" w:rsidP="00CC3335">
      <w:pPr>
        <w:pStyle w:val="MDPI31text"/>
        <w:spacing w:before="60" w:after="120"/>
        <w:ind w:left="0" w:firstLine="0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689D5AF" w14:textId="11937EAA" w:rsidR="00CC3335" w:rsidRPr="00B23BD6" w:rsidRDefault="00CC3335" w:rsidP="00CC3335">
      <w:pPr>
        <w:pStyle w:val="MDPI31text"/>
        <w:spacing w:before="60" w:after="120"/>
        <w:ind w:left="0" w:firstLine="0"/>
        <w:rPr>
          <w:rFonts w:ascii="Times New Roman" w:hAnsi="Times New Roman"/>
          <w:sz w:val="24"/>
          <w:szCs w:val="24"/>
          <w:lang w:val="en-GB"/>
        </w:rPr>
      </w:pPr>
      <w:r w:rsidRPr="00B23BD6">
        <w:rPr>
          <w:rFonts w:ascii="Times New Roman" w:hAnsi="Times New Roman"/>
          <w:b/>
          <w:bCs/>
          <w:sz w:val="24"/>
          <w:szCs w:val="24"/>
          <w:lang w:val="en-GB"/>
        </w:rPr>
        <w:t>Table S1.</w:t>
      </w:r>
      <w:r w:rsidRPr="00B23BD6">
        <w:rPr>
          <w:rFonts w:ascii="Times New Roman" w:hAnsi="Times New Roman"/>
          <w:sz w:val="24"/>
          <w:szCs w:val="24"/>
          <w:lang w:val="en-GB"/>
        </w:rPr>
        <w:t xml:space="preserve"> List of MHC microsatellite haplotypes identified in the horses enrolled in the study.</w:t>
      </w:r>
    </w:p>
    <w:p w14:paraId="26CE38F8" w14:textId="340A1EA6" w:rsidR="007C5757" w:rsidRPr="00B23BD6" w:rsidRDefault="007C5757" w:rsidP="00CC3335">
      <w:pPr>
        <w:pStyle w:val="MDPI31text"/>
        <w:ind w:left="0" w:firstLine="0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Normal"/>
        <w:tblpPr w:leftFromText="141" w:rightFromText="141" w:vertAnchor="page" w:horzAnchor="margin" w:tblpY="2360"/>
        <w:tblW w:w="97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"/>
        <w:gridCol w:w="1150"/>
        <w:gridCol w:w="782"/>
        <w:gridCol w:w="710"/>
        <w:gridCol w:w="710"/>
        <w:gridCol w:w="711"/>
        <w:gridCol w:w="710"/>
        <w:gridCol w:w="710"/>
        <w:gridCol w:w="710"/>
        <w:gridCol w:w="710"/>
        <w:gridCol w:w="710"/>
        <w:gridCol w:w="715"/>
        <w:gridCol w:w="1421"/>
        <w:gridCol w:w="7"/>
      </w:tblGrid>
      <w:tr w:rsidR="007C5757" w14:paraId="4A5FA873" w14:textId="77777777" w:rsidTr="002E1C78">
        <w:trPr>
          <w:gridBefore w:val="1"/>
          <w:wBefore w:w="11" w:type="dxa"/>
          <w:trHeight w:val="374"/>
        </w:trPr>
        <w:tc>
          <w:tcPr>
            <w:tcW w:w="1150" w:type="dxa"/>
          </w:tcPr>
          <w:p w14:paraId="62B84D9C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4"/>
              </w:rPr>
            </w:pPr>
            <w:bookmarkStart w:id="0" w:name="RANGE!A1:L25"/>
            <w:bookmarkEnd w:id="0"/>
          </w:p>
        </w:tc>
        <w:tc>
          <w:tcPr>
            <w:tcW w:w="1492" w:type="dxa"/>
            <w:gridSpan w:val="2"/>
          </w:tcPr>
          <w:p w14:paraId="53863C34" w14:textId="77777777" w:rsidR="007C5757" w:rsidRPr="00A029FE" w:rsidRDefault="007C5757" w:rsidP="002E1C78">
            <w:pPr>
              <w:pStyle w:val="TableParagraph"/>
              <w:spacing w:line="257" w:lineRule="exact"/>
              <w:ind w:left="170"/>
              <w:jc w:val="left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MHC class I</w:t>
            </w:r>
          </w:p>
        </w:tc>
        <w:tc>
          <w:tcPr>
            <w:tcW w:w="1421" w:type="dxa"/>
            <w:gridSpan w:val="2"/>
          </w:tcPr>
          <w:p w14:paraId="5FC06B42" w14:textId="77777777" w:rsidR="007C5757" w:rsidRPr="00A029FE" w:rsidRDefault="007C5757" w:rsidP="002E1C78">
            <w:pPr>
              <w:pStyle w:val="TableParagraph"/>
              <w:spacing w:line="257" w:lineRule="exact"/>
              <w:ind w:left="90"/>
              <w:jc w:val="left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MHC class III</w:t>
            </w:r>
          </w:p>
        </w:tc>
        <w:tc>
          <w:tcPr>
            <w:tcW w:w="4265" w:type="dxa"/>
            <w:gridSpan w:val="6"/>
          </w:tcPr>
          <w:p w14:paraId="73DFB10B" w14:textId="77777777" w:rsidR="007C5757" w:rsidRPr="00A029FE" w:rsidRDefault="007C5757" w:rsidP="002E1C78">
            <w:pPr>
              <w:pStyle w:val="TableParagraph"/>
              <w:spacing w:line="257" w:lineRule="exact"/>
              <w:ind w:left="1257" w:right="1244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MHC class II</w:t>
            </w:r>
          </w:p>
        </w:tc>
        <w:tc>
          <w:tcPr>
            <w:tcW w:w="1428" w:type="dxa"/>
            <w:gridSpan w:val="2"/>
          </w:tcPr>
          <w:p w14:paraId="6797ECAD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7C5757" w14:paraId="26AFB44D" w14:textId="77777777" w:rsidTr="002E1C78">
        <w:trPr>
          <w:gridBefore w:val="1"/>
          <w:gridAfter w:val="1"/>
          <w:wBefore w:w="11" w:type="dxa"/>
          <w:wAfter w:w="7" w:type="dxa"/>
          <w:trHeight w:val="480"/>
        </w:trPr>
        <w:tc>
          <w:tcPr>
            <w:tcW w:w="1150" w:type="dxa"/>
          </w:tcPr>
          <w:p w14:paraId="52CE2A6E" w14:textId="77777777" w:rsidR="007C5757" w:rsidRPr="00A029FE" w:rsidRDefault="007C5757" w:rsidP="002E1C78">
            <w:pPr>
              <w:pStyle w:val="TableParagraph"/>
              <w:spacing w:line="192" w:lineRule="exact"/>
              <w:ind w:left="30"/>
              <w:jc w:val="left"/>
              <w:rPr>
                <w:rFonts w:ascii="Times New Roman" w:hAnsi="Times New Roman" w:cs="Times New Roman"/>
                <w:sz w:val="14"/>
              </w:rPr>
            </w:pPr>
            <w:r w:rsidRPr="00A029FE">
              <w:rPr>
                <w:rFonts w:ascii="Times New Roman" w:hAnsi="Times New Roman" w:cs="Times New Roman"/>
                <w:sz w:val="14"/>
              </w:rPr>
              <w:t>Microsatellite</w:t>
            </w:r>
          </w:p>
          <w:p w14:paraId="4A3E91F5" w14:textId="77777777" w:rsidR="007C5757" w:rsidRPr="00A029FE" w:rsidRDefault="007C5757" w:rsidP="002E1C78">
            <w:pPr>
              <w:pStyle w:val="TableParagraph"/>
              <w:spacing w:line="148" w:lineRule="exact"/>
              <w:ind w:left="30"/>
              <w:jc w:val="left"/>
              <w:rPr>
                <w:rFonts w:ascii="Times New Roman" w:hAnsi="Times New Roman" w:cs="Times New Roman"/>
                <w:sz w:val="14"/>
              </w:rPr>
            </w:pPr>
            <w:r w:rsidRPr="00A029FE">
              <w:rPr>
                <w:rFonts w:ascii="Times New Roman" w:hAnsi="Times New Roman" w:cs="Times New Roman"/>
                <w:sz w:val="14"/>
              </w:rPr>
              <w:t>loci</w:t>
            </w:r>
          </w:p>
        </w:tc>
        <w:tc>
          <w:tcPr>
            <w:tcW w:w="782" w:type="dxa"/>
          </w:tcPr>
          <w:p w14:paraId="5D722F3B" w14:textId="77777777" w:rsidR="007C5757" w:rsidRPr="00A029FE" w:rsidRDefault="007C5757" w:rsidP="002E1C78">
            <w:pPr>
              <w:pStyle w:val="TableParagraph"/>
              <w:spacing w:before="102" w:line="240" w:lineRule="auto"/>
              <w:ind w:left="23" w:right="51"/>
              <w:rPr>
                <w:rFonts w:ascii="Times New Roman" w:hAnsi="Times New Roman" w:cs="Times New Roman"/>
                <w:sz w:val="10"/>
              </w:rPr>
            </w:pPr>
            <w:r w:rsidRPr="00A029FE">
              <w:rPr>
                <w:rFonts w:ascii="Times New Roman" w:hAnsi="Times New Roman" w:cs="Times New Roman"/>
                <w:sz w:val="10"/>
              </w:rPr>
              <w:t>UMNJH-38</w:t>
            </w:r>
          </w:p>
        </w:tc>
        <w:tc>
          <w:tcPr>
            <w:tcW w:w="710" w:type="dxa"/>
          </w:tcPr>
          <w:p w14:paraId="008AD25D" w14:textId="77777777" w:rsidR="007C5757" w:rsidRPr="00A029FE" w:rsidRDefault="007C5757" w:rsidP="002E1C78">
            <w:pPr>
              <w:pStyle w:val="TableParagraph"/>
              <w:spacing w:before="79" w:line="240" w:lineRule="auto"/>
              <w:rPr>
                <w:rFonts w:ascii="Times New Roman" w:hAnsi="Times New Roman" w:cs="Times New Roman"/>
                <w:sz w:val="12"/>
              </w:rPr>
            </w:pPr>
            <w:r w:rsidRPr="00A029FE">
              <w:rPr>
                <w:rFonts w:ascii="Times New Roman" w:hAnsi="Times New Roman" w:cs="Times New Roman"/>
                <w:sz w:val="12"/>
              </w:rPr>
              <w:t>COR110</w:t>
            </w:r>
          </w:p>
        </w:tc>
        <w:tc>
          <w:tcPr>
            <w:tcW w:w="710" w:type="dxa"/>
          </w:tcPr>
          <w:p w14:paraId="68B4EAC9" w14:textId="77777777" w:rsidR="007C5757" w:rsidRPr="00A029FE" w:rsidRDefault="007C5757" w:rsidP="002E1C78">
            <w:pPr>
              <w:pStyle w:val="TableParagraph"/>
              <w:spacing w:before="102" w:line="240" w:lineRule="auto"/>
              <w:ind w:left="30"/>
              <w:rPr>
                <w:rFonts w:ascii="Times New Roman" w:hAnsi="Times New Roman" w:cs="Times New Roman"/>
                <w:sz w:val="10"/>
              </w:rPr>
            </w:pPr>
            <w:r w:rsidRPr="00A029FE">
              <w:rPr>
                <w:rFonts w:ascii="Times New Roman" w:hAnsi="Times New Roman" w:cs="Times New Roman"/>
                <w:sz w:val="10"/>
              </w:rPr>
              <w:t>ABGe9019</w:t>
            </w:r>
          </w:p>
        </w:tc>
        <w:tc>
          <w:tcPr>
            <w:tcW w:w="711" w:type="dxa"/>
          </w:tcPr>
          <w:p w14:paraId="7FA01947" w14:textId="77777777" w:rsidR="007C5757" w:rsidRPr="00A029FE" w:rsidRDefault="007C5757" w:rsidP="002E1C78">
            <w:pPr>
              <w:pStyle w:val="TableParagraph"/>
              <w:spacing w:before="79" w:line="240" w:lineRule="auto"/>
              <w:ind w:left="39"/>
              <w:rPr>
                <w:rFonts w:ascii="Times New Roman" w:hAnsi="Times New Roman" w:cs="Times New Roman"/>
                <w:sz w:val="12"/>
              </w:rPr>
            </w:pPr>
            <w:r w:rsidRPr="00A029FE">
              <w:rPr>
                <w:rFonts w:ascii="Times New Roman" w:hAnsi="Times New Roman" w:cs="Times New Roman"/>
                <w:sz w:val="12"/>
              </w:rPr>
              <w:t>UMNe65</w:t>
            </w:r>
          </w:p>
        </w:tc>
        <w:tc>
          <w:tcPr>
            <w:tcW w:w="710" w:type="dxa"/>
          </w:tcPr>
          <w:p w14:paraId="3BF6B28D" w14:textId="77777777" w:rsidR="007C5757" w:rsidRPr="00A029FE" w:rsidRDefault="007C5757" w:rsidP="002E1C78">
            <w:pPr>
              <w:pStyle w:val="TableParagraph"/>
              <w:spacing w:before="102" w:line="240" w:lineRule="auto"/>
              <w:ind w:left="23" w:right="32"/>
              <w:rPr>
                <w:rFonts w:ascii="Times New Roman" w:hAnsi="Times New Roman" w:cs="Times New Roman"/>
                <w:sz w:val="10"/>
              </w:rPr>
            </w:pPr>
            <w:r w:rsidRPr="00A029FE">
              <w:rPr>
                <w:rFonts w:ascii="Times New Roman" w:hAnsi="Times New Roman" w:cs="Times New Roman"/>
                <w:sz w:val="10"/>
              </w:rPr>
              <w:t>ABGe9030</w:t>
            </w:r>
          </w:p>
        </w:tc>
        <w:tc>
          <w:tcPr>
            <w:tcW w:w="710" w:type="dxa"/>
          </w:tcPr>
          <w:p w14:paraId="022CAB82" w14:textId="77777777" w:rsidR="007C5757" w:rsidRPr="00A029FE" w:rsidRDefault="007C5757" w:rsidP="002E1C78">
            <w:pPr>
              <w:pStyle w:val="TableParagraph"/>
              <w:spacing w:before="102" w:line="240" w:lineRule="auto"/>
              <w:ind w:left="0" w:right="77"/>
              <w:jc w:val="right"/>
              <w:rPr>
                <w:rFonts w:ascii="Times New Roman" w:hAnsi="Times New Roman" w:cs="Times New Roman"/>
                <w:sz w:val="10"/>
              </w:rPr>
            </w:pPr>
            <w:r w:rsidRPr="00A029FE">
              <w:rPr>
                <w:rFonts w:ascii="Times New Roman" w:hAnsi="Times New Roman" w:cs="Times New Roman"/>
                <w:sz w:val="10"/>
              </w:rPr>
              <w:t>EQMHC 1</w:t>
            </w:r>
          </w:p>
        </w:tc>
        <w:tc>
          <w:tcPr>
            <w:tcW w:w="710" w:type="dxa"/>
          </w:tcPr>
          <w:p w14:paraId="06BC5D5E" w14:textId="77777777" w:rsidR="007C5757" w:rsidRPr="00A029FE" w:rsidRDefault="007C5757" w:rsidP="002E1C78">
            <w:pPr>
              <w:pStyle w:val="TableParagraph"/>
              <w:spacing w:before="79" w:line="240" w:lineRule="auto"/>
              <w:rPr>
                <w:rFonts w:ascii="Times New Roman" w:hAnsi="Times New Roman" w:cs="Times New Roman"/>
                <w:sz w:val="12"/>
              </w:rPr>
            </w:pPr>
            <w:r w:rsidRPr="00A029FE">
              <w:rPr>
                <w:rFonts w:ascii="Times New Roman" w:hAnsi="Times New Roman" w:cs="Times New Roman"/>
                <w:sz w:val="12"/>
              </w:rPr>
              <w:t>COR112</w:t>
            </w:r>
          </w:p>
        </w:tc>
        <w:tc>
          <w:tcPr>
            <w:tcW w:w="710" w:type="dxa"/>
          </w:tcPr>
          <w:p w14:paraId="0356890A" w14:textId="77777777" w:rsidR="007C5757" w:rsidRPr="00A029FE" w:rsidRDefault="007C5757" w:rsidP="002E1C78">
            <w:pPr>
              <w:pStyle w:val="TableParagraph"/>
              <w:spacing w:before="79" w:line="240" w:lineRule="auto"/>
              <w:rPr>
                <w:rFonts w:ascii="Times New Roman" w:hAnsi="Times New Roman" w:cs="Times New Roman"/>
                <w:sz w:val="12"/>
              </w:rPr>
            </w:pPr>
            <w:r w:rsidRPr="00A029FE">
              <w:rPr>
                <w:rFonts w:ascii="Times New Roman" w:hAnsi="Times New Roman" w:cs="Times New Roman"/>
                <w:sz w:val="12"/>
              </w:rPr>
              <w:t>COR113</w:t>
            </w:r>
          </w:p>
        </w:tc>
        <w:tc>
          <w:tcPr>
            <w:tcW w:w="710" w:type="dxa"/>
          </w:tcPr>
          <w:p w14:paraId="29D3FD59" w14:textId="77777777" w:rsidR="007C5757" w:rsidRPr="00A029FE" w:rsidRDefault="007C5757" w:rsidP="002E1C78">
            <w:pPr>
              <w:pStyle w:val="TableParagraph"/>
              <w:spacing w:before="55" w:line="240" w:lineRule="auto"/>
              <w:ind w:left="10"/>
              <w:rPr>
                <w:rFonts w:ascii="Times New Roman" w:hAnsi="Times New Roman" w:cs="Times New Roman"/>
                <w:sz w:val="14"/>
              </w:rPr>
            </w:pPr>
            <w:r w:rsidRPr="00A029FE">
              <w:rPr>
                <w:rFonts w:ascii="Times New Roman" w:hAnsi="Times New Roman" w:cs="Times New Roman"/>
                <w:sz w:val="14"/>
              </w:rPr>
              <w:t>UM011</w:t>
            </w:r>
          </w:p>
        </w:tc>
        <w:tc>
          <w:tcPr>
            <w:tcW w:w="715" w:type="dxa"/>
          </w:tcPr>
          <w:p w14:paraId="44AAF6CF" w14:textId="77777777" w:rsidR="007C5757" w:rsidRPr="00A029FE" w:rsidRDefault="007C5757" w:rsidP="002E1C78">
            <w:pPr>
              <w:pStyle w:val="TableParagraph"/>
              <w:spacing w:before="79" w:line="240" w:lineRule="auto"/>
              <w:rPr>
                <w:rFonts w:ascii="Times New Roman" w:hAnsi="Times New Roman" w:cs="Times New Roman"/>
                <w:sz w:val="12"/>
              </w:rPr>
            </w:pPr>
            <w:r w:rsidRPr="00A029FE">
              <w:rPr>
                <w:rFonts w:ascii="Times New Roman" w:hAnsi="Times New Roman" w:cs="Times New Roman"/>
                <w:sz w:val="12"/>
              </w:rPr>
              <w:t>COR114</w:t>
            </w:r>
          </w:p>
        </w:tc>
        <w:tc>
          <w:tcPr>
            <w:tcW w:w="1421" w:type="dxa"/>
          </w:tcPr>
          <w:p w14:paraId="6DCB2DFA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4"/>
              </w:rPr>
            </w:pPr>
          </w:p>
        </w:tc>
      </w:tr>
      <w:tr w:rsidR="007C5757" w14:paraId="196124D6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</w:tcPr>
          <w:p w14:paraId="3DA4B7C7" w14:textId="77777777" w:rsidR="007C5757" w:rsidRPr="00A029FE" w:rsidRDefault="007C5757" w:rsidP="002E1C78">
            <w:pPr>
              <w:pStyle w:val="TableParagraph"/>
              <w:ind w:left="130"/>
              <w:jc w:val="left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orses ID</w:t>
            </w:r>
          </w:p>
        </w:tc>
        <w:tc>
          <w:tcPr>
            <w:tcW w:w="782" w:type="dxa"/>
          </w:tcPr>
          <w:p w14:paraId="732B23E8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590D7A95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75249758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1" w:type="dxa"/>
          </w:tcPr>
          <w:p w14:paraId="17CEF66B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79D02CA0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424CFA73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1E30DF3A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53F0788E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0" w:type="dxa"/>
          </w:tcPr>
          <w:p w14:paraId="4B4DBA2D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5" w:type="dxa"/>
          </w:tcPr>
          <w:p w14:paraId="7FEC1AF9" w14:textId="77777777" w:rsidR="007C5757" w:rsidRPr="00A029FE" w:rsidRDefault="007C5757" w:rsidP="002E1C78">
            <w:pPr>
              <w:pStyle w:val="Table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1421" w:type="dxa"/>
          </w:tcPr>
          <w:p w14:paraId="1FD3BF5D" w14:textId="77777777" w:rsidR="007C5757" w:rsidRPr="00A029FE" w:rsidRDefault="007C5757" w:rsidP="002E1C78">
            <w:pPr>
              <w:pStyle w:val="TableParagraph"/>
              <w:ind w:left="19"/>
              <w:rPr>
                <w:rFonts w:ascii="Times New Roman" w:hAnsi="Times New Roman" w:cs="Times New Roman"/>
                <w:b/>
                <w:sz w:val="16"/>
              </w:rPr>
            </w:pPr>
            <w:r w:rsidRPr="00A029FE">
              <w:rPr>
                <w:rFonts w:ascii="Times New Roman" w:hAnsi="Times New Roman" w:cs="Times New Roman"/>
                <w:b/>
                <w:sz w:val="16"/>
              </w:rPr>
              <w:t>Haplotype</w:t>
            </w:r>
          </w:p>
        </w:tc>
      </w:tr>
      <w:tr w:rsidR="007C5757" w14:paraId="62F65F3F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3ECED53F" w14:textId="77777777" w:rsidR="007C5757" w:rsidRPr="001C7628" w:rsidRDefault="007C5757" w:rsidP="002E1C78">
            <w:pPr>
              <w:pStyle w:val="TableParagraph"/>
              <w:spacing w:before="69" w:line="240" w:lineRule="auto"/>
              <w:ind w:left="345" w:right="298"/>
              <w:rPr>
                <w:rFonts w:ascii="Times New Roman" w:hAnsi="Times New Roman" w:cs="Times New Roman"/>
                <w:b/>
                <w:color w:val="00A74A"/>
                <w:sz w:val="16"/>
              </w:rPr>
            </w:pPr>
            <w:r w:rsidRPr="001C7628">
              <w:rPr>
                <w:rFonts w:ascii="Times New Roman" w:hAnsi="Times New Roman" w:cs="Times New Roman"/>
                <w:b/>
                <w:color w:val="00A74A"/>
                <w:sz w:val="16"/>
              </w:rPr>
              <w:t>D1</w:t>
            </w:r>
          </w:p>
        </w:tc>
        <w:tc>
          <w:tcPr>
            <w:tcW w:w="782" w:type="dxa"/>
            <w:vAlign w:val="center"/>
          </w:tcPr>
          <w:p w14:paraId="1FD7B1DF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30CF85A4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24469EF3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444C96DC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494453CF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D4FF687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5FB17A13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36A50D5C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74FE4FD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5B491D7A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1EFCCAA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7C5757" w14:paraId="02955615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20B0EF25" w14:textId="77777777" w:rsidR="007C5757" w:rsidRPr="001C7628" w:rsidRDefault="007C5757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3ED33090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46FAE12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219C4AAB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03E95020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28B3927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0C07044D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043CB75F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2853703C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2405748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00544ADE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3CC8E8BC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7C5757" w14:paraId="7E47B3C4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36142711" w14:textId="77777777" w:rsidR="007C5757" w:rsidRPr="001C7628" w:rsidRDefault="007C5757" w:rsidP="002E1C78">
            <w:pPr>
              <w:pStyle w:val="TableParagraph"/>
              <w:spacing w:before="72" w:line="240" w:lineRule="auto"/>
              <w:ind w:left="342" w:right="309"/>
              <w:rPr>
                <w:rFonts w:ascii="Times New Roman" w:hAnsi="Times New Roman" w:cs="Times New Roman"/>
                <w:color w:val="00A74A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R1</w:t>
            </w:r>
          </w:p>
        </w:tc>
        <w:tc>
          <w:tcPr>
            <w:tcW w:w="782" w:type="dxa"/>
            <w:vAlign w:val="center"/>
          </w:tcPr>
          <w:p w14:paraId="3E2B7CF0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2564D1CA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27D0FA9E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172B36C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6FE1065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26BC6111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23E4849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10BF96A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21028F6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7A44585A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2AFE7127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7C5757" w14:paraId="2CD6CACB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1FC854CD" w14:textId="77777777" w:rsidR="007C5757" w:rsidRPr="001C7628" w:rsidRDefault="007C5757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6369F3D8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72BC883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45C2DBFB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5F7E0DF7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01EA982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1FDB8DFF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44E33F37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5CFCE7B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6D521CF0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022D0BA4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15244E26" w14:textId="77777777" w:rsidR="007C5757" w:rsidRPr="00A029FE" w:rsidRDefault="007C5757" w:rsidP="002E1C78">
            <w:pPr>
              <w:pStyle w:val="TableParagraph"/>
              <w:ind w:left="36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-like</w:t>
            </w:r>
          </w:p>
        </w:tc>
      </w:tr>
      <w:tr w:rsidR="007C5757" w14:paraId="0B32AB8D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472EA70F" w14:textId="77777777" w:rsidR="007C5757" w:rsidRPr="001C7628" w:rsidRDefault="007C5757" w:rsidP="002E1C78">
            <w:pPr>
              <w:pStyle w:val="TableParagraph"/>
              <w:spacing w:before="72" w:line="240" w:lineRule="auto"/>
              <w:ind w:left="342" w:right="309"/>
              <w:rPr>
                <w:rFonts w:ascii="Times New Roman" w:hAnsi="Times New Roman" w:cs="Times New Roman"/>
                <w:color w:val="00A74A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R2</w:t>
            </w:r>
          </w:p>
        </w:tc>
        <w:tc>
          <w:tcPr>
            <w:tcW w:w="782" w:type="dxa"/>
            <w:vAlign w:val="center"/>
          </w:tcPr>
          <w:p w14:paraId="63CBD811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1E2CFA6A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3E8F801C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22329694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09C76E8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42E804D0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5A0D7C3F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5264712D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7256A19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0081FA5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156CD4F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7C5757" w14:paraId="328D2500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31EBF875" w14:textId="77777777" w:rsidR="007C5757" w:rsidRPr="001C7628" w:rsidRDefault="007C5757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44A7737D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7064F7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7823BB0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20</w:t>
            </w:r>
          </w:p>
        </w:tc>
        <w:tc>
          <w:tcPr>
            <w:tcW w:w="711" w:type="dxa"/>
            <w:vAlign w:val="center"/>
          </w:tcPr>
          <w:p w14:paraId="0DCA24B4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0</w:t>
            </w:r>
          </w:p>
        </w:tc>
        <w:tc>
          <w:tcPr>
            <w:tcW w:w="710" w:type="dxa"/>
            <w:vAlign w:val="center"/>
          </w:tcPr>
          <w:p w14:paraId="1EEED34D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4B2CF681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16F9A24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4</w:t>
            </w:r>
          </w:p>
        </w:tc>
        <w:tc>
          <w:tcPr>
            <w:tcW w:w="710" w:type="dxa"/>
            <w:vAlign w:val="center"/>
          </w:tcPr>
          <w:p w14:paraId="01D381D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2A280AB7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5D2FD583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0F1EFAEE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MAI06</w:t>
            </w:r>
          </w:p>
        </w:tc>
      </w:tr>
      <w:tr w:rsidR="007C5757" w14:paraId="32C249AB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6BD12EBD" w14:textId="77777777" w:rsidR="007C5757" w:rsidRPr="001C7628" w:rsidRDefault="007C5757" w:rsidP="002E1C78">
            <w:pPr>
              <w:pStyle w:val="TableParagraph"/>
              <w:spacing w:before="72" w:line="240" w:lineRule="auto"/>
              <w:ind w:left="342" w:right="309"/>
              <w:rPr>
                <w:rFonts w:ascii="Times New Roman" w:hAnsi="Times New Roman" w:cs="Times New Roman"/>
                <w:color w:val="00A74A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R3</w:t>
            </w:r>
          </w:p>
        </w:tc>
        <w:tc>
          <w:tcPr>
            <w:tcW w:w="782" w:type="dxa"/>
            <w:vAlign w:val="center"/>
          </w:tcPr>
          <w:p w14:paraId="52FAFC46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01ACEDC3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622A0DA2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0259D7C0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4BB68756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3472DCFD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3594B23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2486062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44A6F104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5379010A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6429CD9F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7C5757" w14:paraId="518F35B2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6290F717" w14:textId="77777777" w:rsidR="007C5757" w:rsidRPr="001C7628" w:rsidRDefault="007C5757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6E64229E" w14:textId="77777777" w:rsidR="007C5757" w:rsidRPr="00A029FE" w:rsidRDefault="007C5757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1290EB81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5CA7811D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8</w:t>
            </w:r>
          </w:p>
        </w:tc>
        <w:tc>
          <w:tcPr>
            <w:tcW w:w="711" w:type="dxa"/>
            <w:vAlign w:val="center"/>
          </w:tcPr>
          <w:p w14:paraId="211119CB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710" w:type="dxa"/>
            <w:vAlign w:val="center"/>
          </w:tcPr>
          <w:p w14:paraId="28173593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1D6EFE0E" w14:textId="77777777" w:rsidR="007C5757" w:rsidRPr="00A029FE" w:rsidRDefault="007C5757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84</w:t>
            </w:r>
          </w:p>
        </w:tc>
        <w:tc>
          <w:tcPr>
            <w:tcW w:w="710" w:type="dxa"/>
            <w:vAlign w:val="center"/>
          </w:tcPr>
          <w:p w14:paraId="461514A9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31C66C5D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243804E0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141FDE1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2597F498" w14:textId="77777777" w:rsidR="007C5757" w:rsidRPr="00A029FE" w:rsidRDefault="007C5757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31</w:t>
            </w:r>
          </w:p>
        </w:tc>
      </w:tr>
      <w:tr w:rsidR="00E11B11" w14:paraId="5C2CB1A7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50A96783" w14:textId="33BC4FD6" w:rsidR="00E11B11" w:rsidRPr="001C7628" w:rsidRDefault="00E11B11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X1</w:t>
            </w:r>
          </w:p>
        </w:tc>
        <w:tc>
          <w:tcPr>
            <w:tcW w:w="782" w:type="dxa"/>
            <w:vAlign w:val="center"/>
          </w:tcPr>
          <w:p w14:paraId="0DF4E5FC" w14:textId="2C292289" w:rsidR="00E11B11" w:rsidRPr="00A029FE" w:rsidRDefault="00E11B11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07279C6A" w14:textId="411EAC79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15A833E6" w14:textId="50CB7B78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99</w:t>
            </w:r>
          </w:p>
        </w:tc>
        <w:tc>
          <w:tcPr>
            <w:tcW w:w="711" w:type="dxa"/>
            <w:vAlign w:val="center"/>
          </w:tcPr>
          <w:p w14:paraId="70DBCA88" w14:textId="294C7872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7</w:t>
            </w:r>
          </w:p>
        </w:tc>
        <w:tc>
          <w:tcPr>
            <w:tcW w:w="710" w:type="dxa"/>
            <w:vAlign w:val="center"/>
          </w:tcPr>
          <w:p w14:paraId="3AF5A44A" w14:textId="75B57CAF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2</w:t>
            </w:r>
          </w:p>
        </w:tc>
        <w:tc>
          <w:tcPr>
            <w:tcW w:w="710" w:type="dxa"/>
            <w:vAlign w:val="center"/>
          </w:tcPr>
          <w:p w14:paraId="7CAC7F79" w14:textId="4E7D4C85" w:rsidR="00E11B11" w:rsidRPr="00A029FE" w:rsidRDefault="00E11B11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00A347F0" w14:textId="37ED6967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4</w:t>
            </w:r>
          </w:p>
        </w:tc>
        <w:tc>
          <w:tcPr>
            <w:tcW w:w="710" w:type="dxa"/>
            <w:vAlign w:val="center"/>
          </w:tcPr>
          <w:p w14:paraId="130B62C9" w14:textId="29F15B27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36D96D06" w14:textId="2B42ACA1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4E384067" w14:textId="37E55E93" w:rsidR="00E11B11" w:rsidRPr="00A029FE" w:rsidRDefault="00E11B11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5F0BA102" w14:textId="116C88B7" w:rsidR="00E11B11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apMAI50</w:t>
            </w:r>
          </w:p>
        </w:tc>
      </w:tr>
      <w:tr w:rsidR="006532FB" w14:paraId="07335D7E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0E3C9586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4540EAF4" w14:textId="756A0F2E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6827219" w14:textId="00D5597E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356012A8" w14:textId="13D6DAF8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97</w:t>
            </w:r>
          </w:p>
        </w:tc>
        <w:tc>
          <w:tcPr>
            <w:tcW w:w="711" w:type="dxa"/>
            <w:vAlign w:val="center"/>
          </w:tcPr>
          <w:p w14:paraId="41B88E3F" w14:textId="349B054E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7</w:t>
            </w:r>
          </w:p>
        </w:tc>
        <w:tc>
          <w:tcPr>
            <w:tcW w:w="710" w:type="dxa"/>
            <w:vAlign w:val="center"/>
          </w:tcPr>
          <w:p w14:paraId="6035F135" w14:textId="3A2762EE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8</w:t>
            </w:r>
          </w:p>
        </w:tc>
        <w:tc>
          <w:tcPr>
            <w:tcW w:w="710" w:type="dxa"/>
            <w:vAlign w:val="center"/>
          </w:tcPr>
          <w:p w14:paraId="107374CB" w14:textId="140B21A3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6</w:t>
            </w:r>
          </w:p>
        </w:tc>
        <w:tc>
          <w:tcPr>
            <w:tcW w:w="710" w:type="dxa"/>
            <w:vAlign w:val="center"/>
          </w:tcPr>
          <w:p w14:paraId="385450DC" w14:textId="0A162BDB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710" w:type="dxa"/>
            <w:vAlign w:val="center"/>
          </w:tcPr>
          <w:p w14:paraId="15AEDBD8" w14:textId="0F9D2889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710" w:type="dxa"/>
            <w:vAlign w:val="center"/>
          </w:tcPr>
          <w:p w14:paraId="7034B1BA" w14:textId="1B28B72F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4</w:t>
            </w:r>
          </w:p>
        </w:tc>
        <w:tc>
          <w:tcPr>
            <w:tcW w:w="715" w:type="dxa"/>
            <w:vAlign w:val="center"/>
          </w:tcPr>
          <w:p w14:paraId="3093189E" w14:textId="04084E62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39</w:t>
            </w:r>
          </w:p>
        </w:tc>
        <w:tc>
          <w:tcPr>
            <w:tcW w:w="1421" w:type="dxa"/>
            <w:vAlign w:val="center"/>
          </w:tcPr>
          <w:p w14:paraId="16243C8B" w14:textId="07614A3C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Unknown</w:t>
            </w:r>
            <w:r w:rsidR="009933F8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7C02E5" w14:paraId="57207A37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67FA5D08" w14:textId="720D218D" w:rsidR="007C02E5" w:rsidRPr="001C7628" w:rsidRDefault="007C02E5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X2</w:t>
            </w:r>
          </w:p>
        </w:tc>
        <w:tc>
          <w:tcPr>
            <w:tcW w:w="782" w:type="dxa"/>
            <w:vAlign w:val="center"/>
          </w:tcPr>
          <w:p w14:paraId="0ACFF5E5" w14:textId="5AAE8C0D" w:rsidR="007C02E5" w:rsidRPr="00A029FE" w:rsidRDefault="007C02E5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3</w:t>
            </w:r>
          </w:p>
        </w:tc>
        <w:tc>
          <w:tcPr>
            <w:tcW w:w="710" w:type="dxa"/>
            <w:vAlign w:val="center"/>
          </w:tcPr>
          <w:p w14:paraId="6718FA93" w14:textId="753FBE10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4451D5EF" w14:textId="296B68DF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12890752" w14:textId="18A2ECA2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2DEA91EF" w14:textId="3D5CD07A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1AED39B2" w14:textId="2CB6B90E" w:rsidR="007C02E5" w:rsidRPr="00A029FE" w:rsidRDefault="007C02E5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19CB1A2A" w14:textId="78E614AA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1FB76F16" w14:textId="2DB3C202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710" w:type="dxa"/>
            <w:vAlign w:val="center"/>
          </w:tcPr>
          <w:p w14:paraId="5B2D70D0" w14:textId="64269121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6</w:t>
            </w:r>
          </w:p>
        </w:tc>
        <w:tc>
          <w:tcPr>
            <w:tcW w:w="715" w:type="dxa"/>
            <w:vAlign w:val="center"/>
          </w:tcPr>
          <w:p w14:paraId="794DC2E3" w14:textId="369A86FD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373A6AD0" w14:textId="6139763E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A3b</w:t>
            </w:r>
          </w:p>
        </w:tc>
      </w:tr>
      <w:tr w:rsidR="007C02E5" w14:paraId="69E42CA0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2A9863ED" w14:textId="77777777" w:rsidR="007C02E5" w:rsidRPr="001C7628" w:rsidRDefault="007C02E5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333E485A" w14:textId="747A1CA9" w:rsidR="007C02E5" w:rsidRPr="00A029FE" w:rsidRDefault="007C02E5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1</w:t>
            </w:r>
          </w:p>
        </w:tc>
        <w:tc>
          <w:tcPr>
            <w:tcW w:w="710" w:type="dxa"/>
            <w:vAlign w:val="center"/>
          </w:tcPr>
          <w:p w14:paraId="776A6295" w14:textId="0BAA6E11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4754EFAE" w14:textId="244D4098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5</w:t>
            </w:r>
          </w:p>
        </w:tc>
        <w:tc>
          <w:tcPr>
            <w:tcW w:w="711" w:type="dxa"/>
            <w:vAlign w:val="center"/>
          </w:tcPr>
          <w:p w14:paraId="207BC24D" w14:textId="42B3C675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46D9C084" w14:textId="05D15C09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2ABB58CD" w14:textId="4BC47D77" w:rsidR="007C02E5" w:rsidRPr="00A029FE" w:rsidRDefault="007C02E5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84</w:t>
            </w:r>
          </w:p>
        </w:tc>
        <w:tc>
          <w:tcPr>
            <w:tcW w:w="710" w:type="dxa"/>
            <w:vAlign w:val="center"/>
          </w:tcPr>
          <w:p w14:paraId="704A89EF" w14:textId="4C0E20E9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2</w:t>
            </w:r>
          </w:p>
        </w:tc>
        <w:tc>
          <w:tcPr>
            <w:tcW w:w="710" w:type="dxa"/>
            <w:vAlign w:val="center"/>
          </w:tcPr>
          <w:p w14:paraId="769A9161" w14:textId="55116CF3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80</w:t>
            </w:r>
          </w:p>
        </w:tc>
        <w:tc>
          <w:tcPr>
            <w:tcW w:w="710" w:type="dxa"/>
            <w:vAlign w:val="center"/>
          </w:tcPr>
          <w:p w14:paraId="22C8244F" w14:textId="188D8C1C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7325BE17" w14:textId="0944BBE2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09FA7EEE" w14:textId="6F98A165" w:rsidR="007C02E5" w:rsidRPr="00A029FE" w:rsidRDefault="007C02E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A3</w:t>
            </w:r>
            <w:r w:rsidR="00053354">
              <w:rPr>
                <w:rFonts w:ascii="Times New Roman" w:hAnsi="Times New Roman" w:cs="Times New Roman"/>
                <w:sz w:val="16"/>
              </w:rPr>
              <w:t>e</w:t>
            </w:r>
            <w:r w:rsidR="00DB17EC">
              <w:rPr>
                <w:rFonts w:ascii="Times New Roman" w:hAnsi="Times New Roman" w:cs="Times New Roman"/>
                <w:sz w:val="16"/>
              </w:rPr>
              <w:t>-like</w:t>
            </w:r>
          </w:p>
        </w:tc>
      </w:tr>
      <w:tr w:rsidR="00DB1202" w14:paraId="4CE92748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17B6BDE9" w14:textId="156556BF" w:rsidR="00DB1202" w:rsidRPr="001C7628" w:rsidRDefault="00DB1202" w:rsidP="002E1C78">
            <w:pPr>
              <w:jc w:val="center"/>
              <w:rPr>
                <w:rFonts w:ascii="Times New Roman" w:hAnsi="Times New Roman" w:cs="Times New Roman"/>
                <w:color w:val="00A74A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A74A"/>
                <w:sz w:val="16"/>
              </w:rPr>
              <w:t>X3</w:t>
            </w:r>
          </w:p>
        </w:tc>
        <w:tc>
          <w:tcPr>
            <w:tcW w:w="782" w:type="dxa"/>
            <w:vAlign w:val="center"/>
          </w:tcPr>
          <w:p w14:paraId="58A05967" w14:textId="32EC9590" w:rsidR="00DB1202" w:rsidRPr="00A029FE" w:rsidRDefault="00DB1202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1A92A261" w14:textId="39328C3B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066C348A" w14:textId="633A81E2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7</w:t>
            </w:r>
          </w:p>
        </w:tc>
        <w:tc>
          <w:tcPr>
            <w:tcW w:w="711" w:type="dxa"/>
            <w:vAlign w:val="center"/>
          </w:tcPr>
          <w:p w14:paraId="002848AF" w14:textId="56959BC2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710" w:type="dxa"/>
            <w:vAlign w:val="center"/>
          </w:tcPr>
          <w:p w14:paraId="24791E0B" w14:textId="44854774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558255E0" w14:textId="48130F26" w:rsidR="00DB1202" w:rsidRPr="00A029FE" w:rsidRDefault="00DB1202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04255E5A" w14:textId="1E38EEC3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4</w:t>
            </w:r>
          </w:p>
        </w:tc>
        <w:tc>
          <w:tcPr>
            <w:tcW w:w="710" w:type="dxa"/>
            <w:vAlign w:val="center"/>
          </w:tcPr>
          <w:p w14:paraId="28A14C5B" w14:textId="092C6D09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710" w:type="dxa"/>
            <w:vAlign w:val="center"/>
          </w:tcPr>
          <w:p w14:paraId="4EFB1899" w14:textId="085F9C9C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7</w:t>
            </w:r>
          </w:p>
        </w:tc>
        <w:tc>
          <w:tcPr>
            <w:tcW w:w="715" w:type="dxa"/>
            <w:vAlign w:val="center"/>
          </w:tcPr>
          <w:p w14:paraId="11EB81BF" w14:textId="5707B1D6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12DD3FE6" w14:textId="1A7A62B8" w:rsidR="00DB1202" w:rsidRPr="00A029FE" w:rsidRDefault="009933F8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Unknown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DB1202" w14:paraId="50D4CED3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63641AE3" w14:textId="77777777" w:rsidR="00DB1202" w:rsidRPr="00A029FE" w:rsidRDefault="00DB1202" w:rsidP="002E1C78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1268527B" w14:textId="5D3E3C2D" w:rsidR="00DB1202" w:rsidRPr="00A029FE" w:rsidRDefault="00DB1202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1</w:t>
            </w:r>
          </w:p>
        </w:tc>
        <w:tc>
          <w:tcPr>
            <w:tcW w:w="710" w:type="dxa"/>
            <w:vAlign w:val="center"/>
          </w:tcPr>
          <w:p w14:paraId="4730EE42" w14:textId="37977798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3B312EF2" w14:textId="48D3D59D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68E2D300" w14:textId="01B6C83F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7</w:t>
            </w:r>
          </w:p>
        </w:tc>
        <w:tc>
          <w:tcPr>
            <w:tcW w:w="710" w:type="dxa"/>
            <w:vAlign w:val="center"/>
          </w:tcPr>
          <w:p w14:paraId="60C5A614" w14:textId="5C2CD50E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19812981" w14:textId="3EF64E75" w:rsidR="00DB1202" w:rsidRPr="00A029FE" w:rsidRDefault="00DB1202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8</w:t>
            </w:r>
          </w:p>
        </w:tc>
        <w:tc>
          <w:tcPr>
            <w:tcW w:w="710" w:type="dxa"/>
            <w:vAlign w:val="center"/>
          </w:tcPr>
          <w:p w14:paraId="0B220458" w14:textId="0A2CBD38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4</w:t>
            </w:r>
          </w:p>
        </w:tc>
        <w:tc>
          <w:tcPr>
            <w:tcW w:w="710" w:type="dxa"/>
            <w:vAlign w:val="center"/>
          </w:tcPr>
          <w:p w14:paraId="330D6C93" w14:textId="7163B13B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710" w:type="dxa"/>
            <w:vAlign w:val="center"/>
          </w:tcPr>
          <w:p w14:paraId="250B1D9E" w14:textId="189324DD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367C048D" w14:textId="5FF9F2A6" w:rsidR="00DB1202" w:rsidRPr="00A029FE" w:rsidRDefault="00DB120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4EC75A02" w14:textId="017CF039" w:rsidR="00DB1202" w:rsidRPr="00A029FE" w:rsidRDefault="009933F8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Unknown</w:t>
            </w: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6532FB" w14:paraId="3AA74C9D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7E0BDCA1" w14:textId="77777777" w:rsidR="006532FB" w:rsidRPr="001C7628" w:rsidRDefault="006532FB" w:rsidP="002E1C78">
            <w:pPr>
              <w:pStyle w:val="TableParagraph"/>
              <w:spacing w:before="69" w:line="240" w:lineRule="auto"/>
              <w:ind w:left="345" w:right="298"/>
              <w:rPr>
                <w:rFonts w:ascii="Times New Roman" w:hAnsi="Times New Roman" w:cs="Times New Roman"/>
                <w:b/>
                <w:color w:val="E36C0A" w:themeColor="accent6" w:themeShade="BF"/>
                <w:sz w:val="16"/>
              </w:rPr>
            </w:pPr>
            <w:r w:rsidRPr="001C7628">
              <w:rPr>
                <w:rFonts w:ascii="Times New Roman" w:hAnsi="Times New Roman" w:cs="Times New Roman"/>
                <w:b/>
                <w:color w:val="E36C0A" w:themeColor="accent6" w:themeShade="BF"/>
                <w:sz w:val="16"/>
              </w:rPr>
              <w:t>D2</w:t>
            </w:r>
          </w:p>
        </w:tc>
        <w:tc>
          <w:tcPr>
            <w:tcW w:w="782" w:type="dxa"/>
            <w:vAlign w:val="center"/>
          </w:tcPr>
          <w:p w14:paraId="281C0D11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572E135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1DA8424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5B04541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501A170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13F2FF67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6C3CD64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710" w:type="dxa"/>
            <w:vAlign w:val="center"/>
          </w:tcPr>
          <w:p w14:paraId="74F6378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24BD94C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18027D6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3292893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MAI04</w:t>
            </w:r>
          </w:p>
        </w:tc>
      </w:tr>
      <w:tr w:rsidR="006532FB" w14:paraId="74F1B7E8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3F32F502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20EE1CA1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9CD0A3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7A0E46A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10BA8BD5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5F931F5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2A26A9A5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2846F2A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710" w:type="dxa"/>
            <w:vAlign w:val="center"/>
          </w:tcPr>
          <w:p w14:paraId="44D72CE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0DE39EE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7052A6E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2DD8E5B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MAI04</w:t>
            </w:r>
          </w:p>
        </w:tc>
      </w:tr>
      <w:tr w:rsidR="006532FB" w14:paraId="03260FE2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782926FB" w14:textId="77777777" w:rsidR="006532FB" w:rsidRPr="001C7628" w:rsidRDefault="006532FB" w:rsidP="002E1C78">
            <w:pPr>
              <w:pStyle w:val="TableParagraph"/>
              <w:spacing w:before="72" w:line="240" w:lineRule="auto"/>
              <w:ind w:left="324" w:right="309"/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</w:pPr>
            <w:r w:rsidRPr="001C7628"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  <w:t>A1</w:t>
            </w:r>
          </w:p>
        </w:tc>
        <w:tc>
          <w:tcPr>
            <w:tcW w:w="782" w:type="dxa"/>
            <w:vAlign w:val="center"/>
          </w:tcPr>
          <w:p w14:paraId="5DC95402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0FA8AF1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5550C696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16DF572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111FA49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05FA6038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714A07A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710" w:type="dxa"/>
            <w:vAlign w:val="center"/>
          </w:tcPr>
          <w:p w14:paraId="401389A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489571C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283A1D5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58850BE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MAI04</w:t>
            </w:r>
          </w:p>
        </w:tc>
      </w:tr>
      <w:tr w:rsidR="006532FB" w14:paraId="434043AE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663C13B6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29CD1951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3C510DF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0C92B3C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5</w:t>
            </w:r>
          </w:p>
        </w:tc>
        <w:tc>
          <w:tcPr>
            <w:tcW w:w="711" w:type="dxa"/>
            <w:vAlign w:val="center"/>
          </w:tcPr>
          <w:p w14:paraId="7306847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3</w:t>
            </w:r>
          </w:p>
        </w:tc>
        <w:tc>
          <w:tcPr>
            <w:tcW w:w="710" w:type="dxa"/>
            <w:vAlign w:val="center"/>
          </w:tcPr>
          <w:p w14:paraId="5C15DB5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4D8DA041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4D49C82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710" w:type="dxa"/>
            <w:vAlign w:val="center"/>
          </w:tcPr>
          <w:p w14:paraId="2290B1F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710" w:type="dxa"/>
            <w:vAlign w:val="center"/>
          </w:tcPr>
          <w:p w14:paraId="2408789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4</w:t>
            </w:r>
          </w:p>
        </w:tc>
        <w:tc>
          <w:tcPr>
            <w:tcW w:w="715" w:type="dxa"/>
            <w:vAlign w:val="center"/>
          </w:tcPr>
          <w:p w14:paraId="74064E1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34</w:t>
            </w:r>
          </w:p>
        </w:tc>
        <w:tc>
          <w:tcPr>
            <w:tcW w:w="1421" w:type="dxa"/>
            <w:vAlign w:val="center"/>
          </w:tcPr>
          <w:p w14:paraId="30EE5BB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01</w:t>
            </w:r>
          </w:p>
        </w:tc>
      </w:tr>
      <w:tr w:rsidR="006532FB" w14:paraId="5EA227A5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137154C3" w14:textId="77777777" w:rsidR="006532FB" w:rsidRPr="001C7628" w:rsidRDefault="006532FB" w:rsidP="002E1C78">
            <w:pPr>
              <w:pStyle w:val="TableParagraph"/>
              <w:spacing w:before="72" w:line="240" w:lineRule="auto"/>
              <w:ind w:left="324" w:right="309"/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</w:pPr>
            <w:r w:rsidRPr="001C7628"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  <w:t>A2</w:t>
            </w:r>
          </w:p>
        </w:tc>
        <w:tc>
          <w:tcPr>
            <w:tcW w:w="782" w:type="dxa"/>
            <w:vAlign w:val="center"/>
          </w:tcPr>
          <w:p w14:paraId="7DCD7B8D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4F09D1B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46BE951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1869B39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2A1BC92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07019FF6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6462675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710" w:type="dxa"/>
            <w:vAlign w:val="center"/>
          </w:tcPr>
          <w:p w14:paraId="2E22B58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049A650B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3223138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3</w:t>
            </w:r>
          </w:p>
        </w:tc>
        <w:tc>
          <w:tcPr>
            <w:tcW w:w="1421" w:type="dxa"/>
            <w:vAlign w:val="center"/>
          </w:tcPr>
          <w:p w14:paraId="06B165F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MAI04</w:t>
            </w:r>
          </w:p>
        </w:tc>
      </w:tr>
      <w:tr w:rsidR="006532FB" w14:paraId="16B84D1C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0DD7E080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2DCC5622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131122B5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136D30C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5EF41C07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710" w:type="dxa"/>
            <w:vAlign w:val="center"/>
          </w:tcPr>
          <w:p w14:paraId="55E4100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2948EF49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6E108335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710" w:type="dxa"/>
            <w:vAlign w:val="center"/>
          </w:tcPr>
          <w:p w14:paraId="0A86713B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62B2AA57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7B3DB78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09B598EC" w14:textId="10E61726" w:rsidR="006532FB" w:rsidRPr="00A029FE" w:rsidRDefault="006532FB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Unknown</w:t>
            </w:r>
            <w:r w:rsidR="009933F8">
              <w:rPr>
                <w:rFonts w:ascii="Times New Roman" w:hAnsi="Times New Roman" w:cs="Times New Roman"/>
                <w:sz w:val="16"/>
              </w:rPr>
              <w:t>4</w:t>
            </w:r>
          </w:p>
        </w:tc>
      </w:tr>
      <w:tr w:rsidR="001F0AC6" w14:paraId="43A7AB17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57A55E53" w14:textId="47309579" w:rsidR="001F0AC6" w:rsidRPr="001C7628" w:rsidRDefault="001F0AC6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  <w:t>Y1</w:t>
            </w:r>
          </w:p>
        </w:tc>
        <w:tc>
          <w:tcPr>
            <w:tcW w:w="782" w:type="dxa"/>
            <w:vAlign w:val="center"/>
          </w:tcPr>
          <w:p w14:paraId="7E207130" w14:textId="355326CF" w:rsidR="001F0AC6" w:rsidRPr="00A029FE" w:rsidRDefault="001F0AC6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3DA332E0" w14:textId="5204967C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38E39FB4" w14:textId="150DF13C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5</w:t>
            </w:r>
          </w:p>
        </w:tc>
        <w:tc>
          <w:tcPr>
            <w:tcW w:w="711" w:type="dxa"/>
            <w:vAlign w:val="center"/>
          </w:tcPr>
          <w:p w14:paraId="0F729E8D" w14:textId="52EC4AA3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710" w:type="dxa"/>
            <w:vAlign w:val="center"/>
          </w:tcPr>
          <w:p w14:paraId="3B3938C0" w14:textId="4DF81FC3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9</w:t>
            </w:r>
          </w:p>
        </w:tc>
        <w:tc>
          <w:tcPr>
            <w:tcW w:w="710" w:type="dxa"/>
            <w:vAlign w:val="center"/>
          </w:tcPr>
          <w:p w14:paraId="1D42FA10" w14:textId="42E75FCB" w:rsidR="001F0AC6" w:rsidRPr="00A029FE" w:rsidRDefault="001F0AC6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2D800943" w14:textId="4152D46D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710" w:type="dxa"/>
            <w:vAlign w:val="center"/>
          </w:tcPr>
          <w:p w14:paraId="23F013D4" w14:textId="21AC1FBC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4C35603D" w14:textId="634A235F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36B9F527" w14:textId="2E3BD691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16FEAFB7" w14:textId="48A35776" w:rsidR="001F0AC6" w:rsidRPr="00A029FE" w:rsidRDefault="001F0AC6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HapPRE68</w:t>
            </w:r>
          </w:p>
        </w:tc>
      </w:tr>
      <w:tr w:rsidR="001F0AC6" w14:paraId="0241EEEA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4CC098E9" w14:textId="77777777" w:rsidR="001F0AC6" w:rsidRPr="001C7628" w:rsidRDefault="001F0AC6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13B70BD9" w14:textId="3D5F1B17" w:rsidR="001F0AC6" w:rsidRPr="00A029FE" w:rsidRDefault="001F0AC6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704E3834" w14:textId="049F174D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03CF21D3" w14:textId="664DA58F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99</w:t>
            </w:r>
          </w:p>
        </w:tc>
        <w:tc>
          <w:tcPr>
            <w:tcW w:w="711" w:type="dxa"/>
            <w:vAlign w:val="center"/>
          </w:tcPr>
          <w:p w14:paraId="3C5143BD" w14:textId="4BD54ED1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7</w:t>
            </w:r>
          </w:p>
        </w:tc>
        <w:tc>
          <w:tcPr>
            <w:tcW w:w="710" w:type="dxa"/>
            <w:vAlign w:val="center"/>
          </w:tcPr>
          <w:p w14:paraId="14A08A52" w14:textId="513D8908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6DE72B67" w14:textId="40BEE155" w:rsidR="001F0AC6" w:rsidRPr="00A029FE" w:rsidRDefault="001F0AC6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5878F06C" w14:textId="75D74328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710" w:type="dxa"/>
            <w:vAlign w:val="center"/>
          </w:tcPr>
          <w:p w14:paraId="32AC4F8E" w14:textId="5E384818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1774B8C7" w14:textId="3032B695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7</w:t>
            </w:r>
          </w:p>
        </w:tc>
        <w:tc>
          <w:tcPr>
            <w:tcW w:w="715" w:type="dxa"/>
            <w:vAlign w:val="center"/>
          </w:tcPr>
          <w:p w14:paraId="73E17AFD" w14:textId="24934141" w:rsidR="001F0AC6" w:rsidRPr="00A029FE" w:rsidRDefault="001F0AC6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2C382DCD" w14:textId="403B2D42" w:rsidR="001F0AC6" w:rsidRPr="00A029FE" w:rsidRDefault="001F0AC6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HapPRA07</w:t>
            </w:r>
          </w:p>
        </w:tc>
      </w:tr>
      <w:tr w:rsidR="00ED1B70" w14:paraId="4088D855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5CBDBC94" w14:textId="7DDFE3C0" w:rsidR="00ED1B70" w:rsidRPr="001C7628" w:rsidRDefault="00ED1B70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  <w:t>Y2</w:t>
            </w:r>
          </w:p>
        </w:tc>
        <w:tc>
          <w:tcPr>
            <w:tcW w:w="782" w:type="dxa"/>
            <w:vAlign w:val="center"/>
          </w:tcPr>
          <w:p w14:paraId="75F86476" w14:textId="34B9AC02" w:rsidR="00ED1B70" w:rsidRPr="00A029FE" w:rsidRDefault="00ED1B70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55330CE2" w14:textId="52088E1C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22822A6C" w14:textId="2D40A9A8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8</w:t>
            </w:r>
          </w:p>
        </w:tc>
        <w:tc>
          <w:tcPr>
            <w:tcW w:w="711" w:type="dxa"/>
            <w:vAlign w:val="center"/>
          </w:tcPr>
          <w:p w14:paraId="76A22F6C" w14:textId="24B95193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710" w:type="dxa"/>
            <w:vAlign w:val="center"/>
          </w:tcPr>
          <w:p w14:paraId="4702394C" w14:textId="747B2913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3B5CE436" w14:textId="33E3B258" w:rsidR="00ED1B70" w:rsidRPr="00A029FE" w:rsidRDefault="00ED1B70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75ABD005" w14:textId="413D97EF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8</w:t>
            </w:r>
          </w:p>
        </w:tc>
        <w:tc>
          <w:tcPr>
            <w:tcW w:w="710" w:type="dxa"/>
            <w:vAlign w:val="center"/>
          </w:tcPr>
          <w:p w14:paraId="5B5838F1" w14:textId="72FA8DFA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628D4965" w14:textId="1125AE14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61458B58" w14:textId="6D93EB49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36</w:t>
            </w:r>
          </w:p>
        </w:tc>
        <w:tc>
          <w:tcPr>
            <w:tcW w:w="1421" w:type="dxa"/>
            <w:vAlign w:val="center"/>
          </w:tcPr>
          <w:p w14:paraId="43FF9F23" w14:textId="5EB64E4C" w:rsidR="00ED1B70" w:rsidRPr="00A029FE" w:rsidRDefault="00ED1B70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HapHA03</w:t>
            </w:r>
          </w:p>
        </w:tc>
      </w:tr>
      <w:tr w:rsidR="00ED1B70" w14:paraId="7FA2C795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4D40098D" w14:textId="77777777" w:rsidR="00ED1B70" w:rsidRPr="001C7628" w:rsidRDefault="00ED1B70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2CBB4C5A" w14:textId="12E6A057" w:rsidR="00ED1B70" w:rsidRPr="00A029FE" w:rsidRDefault="00ED1B70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3</w:t>
            </w:r>
          </w:p>
        </w:tc>
        <w:tc>
          <w:tcPr>
            <w:tcW w:w="710" w:type="dxa"/>
            <w:vAlign w:val="center"/>
          </w:tcPr>
          <w:p w14:paraId="286CE247" w14:textId="34A1DE35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74317F81" w14:textId="40D65E5C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7</w:t>
            </w:r>
          </w:p>
        </w:tc>
        <w:tc>
          <w:tcPr>
            <w:tcW w:w="711" w:type="dxa"/>
            <w:vAlign w:val="center"/>
          </w:tcPr>
          <w:p w14:paraId="29F55D2B" w14:textId="7AEED7B8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710" w:type="dxa"/>
            <w:vAlign w:val="center"/>
          </w:tcPr>
          <w:p w14:paraId="45040447" w14:textId="37D6A80D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4624E079" w14:textId="40F9DE74" w:rsidR="00ED1B70" w:rsidRPr="00A029FE" w:rsidRDefault="00ED1B70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0FC46324" w14:textId="4CD7D8EA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7C1C261B" w14:textId="0FA95B82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5EEEC554" w14:textId="6F283D2D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09151A89" w14:textId="75BFD4F7" w:rsidR="00ED1B70" w:rsidRPr="00A029FE" w:rsidRDefault="00ED1B7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09A7A648" w14:textId="5B59FE0A" w:rsidR="00ED1B70" w:rsidRPr="00A029FE" w:rsidRDefault="00ED1B70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HapPRA02</w:t>
            </w:r>
          </w:p>
        </w:tc>
      </w:tr>
      <w:tr w:rsidR="006532FB" w14:paraId="0442B9C9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3E5FDE2B" w14:textId="28F94E98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E36C0A" w:themeColor="accent6" w:themeShade="BF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E36C0A" w:themeColor="accent6" w:themeShade="BF"/>
                <w:sz w:val="16"/>
              </w:rPr>
              <w:t>Y3</w:t>
            </w:r>
          </w:p>
        </w:tc>
        <w:tc>
          <w:tcPr>
            <w:tcW w:w="782" w:type="dxa"/>
            <w:vAlign w:val="center"/>
          </w:tcPr>
          <w:p w14:paraId="7EDAF1C2" w14:textId="2A2A1EC9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30798D06" w14:textId="2CEBE12F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4223E83C" w14:textId="702A8B95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316</w:t>
            </w:r>
          </w:p>
        </w:tc>
        <w:tc>
          <w:tcPr>
            <w:tcW w:w="711" w:type="dxa"/>
            <w:vAlign w:val="center"/>
          </w:tcPr>
          <w:p w14:paraId="76912374" w14:textId="2B39C638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390A1B4B" w14:textId="62762C2E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53C5D35A" w14:textId="6A89D8BE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674A0BFE" w14:textId="454CF0C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1EBB097C" w14:textId="33BDD085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74</w:t>
            </w:r>
          </w:p>
        </w:tc>
        <w:tc>
          <w:tcPr>
            <w:tcW w:w="710" w:type="dxa"/>
            <w:vAlign w:val="center"/>
          </w:tcPr>
          <w:p w14:paraId="08679758" w14:textId="13F54A12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0925AE6A" w14:textId="44276084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05A0C8C4" w14:textId="4B1275F4" w:rsidR="006532FB" w:rsidRPr="00A029FE" w:rsidRDefault="006532FB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apPSL08</w:t>
            </w:r>
          </w:p>
        </w:tc>
      </w:tr>
      <w:tr w:rsidR="006532FB" w14:paraId="57E266ED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vAlign w:val="center"/>
          </w:tcPr>
          <w:p w14:paraId="5EE4E494" w14:textId="77777777" w:rsidR="006532FB" w:rsidRPr="00A029FE" w:rsidRDefault="006532FB" w:rsidP="002E1C78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0E21EF04" w14:textId="35AE88D6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46DB197C" w14:textId="03C44E44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5E6D8A41" w14:textId="1CFB35FC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316</w:t>
            </w:r>
          </w:p>
        </w:tc>
        <w:tc>
          <w:tcPr>
            <w:tcW w:w="711" w:type="dxa"/>
            <w:vAlign w:val="center"/>
          </w:tcPr>
          <w:p w14:paraId="2B5DC225" w14:textId="6C52CF9F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46EDD9D0" w14:textId="3FF4071D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2DC9C845" w14:textId="0FC1C339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3114D263" w14:textId="176B1376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60</w:t>
            </w:r>
          </w:p>
        </w:tc>
        <w:tc>
          <w:tcPr>
            <w:tcW w:w="710" w:type="dxa"/>
            <w:vAlign w:val="center"/>
          </w:tcPr>
          <w:p w14:paraId="06D7F935" w14:textId="01D660BA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74</w:t>
            </w:r>
          </w:p>
        </w:tc>
        <w:tc>
          <w:tcPr>
            <w:tcW w:w="710" w:type="dxa"/>
            <w:vAlign w:val="center"/>
          </w:tcPr>
          <w:p w14:paraId="2680268B" w14:textId="18495E4B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172</w:t>
            </w:r>
          </w:p>
        </w:tc>
        <w:tc>
          <w:tcPr>
            <w:tcW w:w="715" w:type="dxa"/>
            <w:vAlign w:val="center"/>
          </w:tcPr>
          <w:p w14:paraId="1D53767E" w14:textId="51B328DB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D7754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25F58B01" w14:textId="2C6059DE" w:rsidR="006532FB" w:rsidRPr="00A029FE" w:rsidRDefault="006532FB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apPSL08</w:t>
            </w:r>
          </w:p>
        </w:tc>
      </w:tr>
      <w:tr w:rsidR="006532FB" w14:paraId="609E709F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3772E791" w14:textId="77777777" w:rsidR="006532FB" w:rsidRPr="001C7628" w:rsidRDefault="006532FB" w:rsidP="002E1C78">
            <w:pPr>
              <w:pStyle w:val="TableParagraph"/>
              <w:spacing w:before="69" w:line="240" w:lineRule="auto"/>
              <w:ind w:left="345" w:right="298"/>
              <w:rPr>
                <w:rFonts w:ascii="Times New Roman" w:hAnsi="Times New Roman" w:cs="Times New Roman"/>
                <w:b/>
                <w:color w:val="0070C0"/>
                <w:sz w:val="16"/>
              </w:rPr>
            </w:pPr>
            <w:r w:rsidRPr="001C7628">
              <w:rPr>
                <w:rFonts w:ascii="Times New Roman" w:hAnsi="Times New Roman" w:cs="Times New Roman"/>
                <w:b/>
                <w:color w:val="0070C0"/>
                <w:sz w:val="16"/>
              </w:rPr>
              <w:t>D3</w:t>
            </w:r>
          </w:p>
        </w:tc>
        <w:tc>
          <w:tcPr>
            <w:tcW w:w="782" w:type="dxa"/>
            <w:vAlign w:val="center"/>
          </w:tcPr>
          <w:p w14:paraId="4E2A6896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4BFB243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7CA88CF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6934FB2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309316B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15DAB895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02E7E0A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14A24D2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3177570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4A532B7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73B778B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1</w:t>
            </w:r>
          </w:p>
        </w:tc>
      </w:tr>
      <w:tr w:rsidR="006532FB" w14:paraId="05692914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39537EDF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5336F532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7E69643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2C3779A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6742374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724EBF0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20390DD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6DD94AF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441E006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4E0185D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2B788BE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4A9D08D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1</w:t>
            </w:r>
          </w:p>
        </w:tc>
      </w:tr>
      <w:tr w:rsidR="006532FB" w14:paraId="0B2B8A3B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2E59993E" w14:textId="77777777" w:rsidR="006532FB" w:rsidRPr="001C7628" w:rsidRDefault="006532FB" w:rsidP="002E1C78">
            <w:pPr>
              <w:pStyle w:val="TableParagraph"/>
              <w:spacing w:before="72" w:line="240" w:lineRule="auto"/>
              <w:ind w:left="335" w:right="309"/>
              <w:rPr>
                <w:rFonts w:ascii="Times New Roman" w:hAnsi="Times New Roman" w:cs="Times New Roman"/>
                <w:color w:val="0070C0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C1</w:t>
            </w:r>
          </w:p>
        </w:tc>
        <w:tc>
          <w:tcPr>
            <w:tcW w:w="782" w:type="dxa"/>
            <w:vAlign w:val="center"/>
          </w:tcPr>
          <w:p w14:paraId="3E58A31C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9763CD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7809E65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2ED7763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1ADE321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9351CC2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659D2E5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5A07C71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776D0D5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2DA518C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31B51676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1</w:t>
            </w:r>
          </w:p>
        </w:tc>
      </w:tr>
      <w:tr w:rsidR="006532FB" w14:paraId="1FA3A0DC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2062B95A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066D62DA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2D75FEAB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22B7A5D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2</w:t>
            </w:r>
          </w:p>
        </w:tc>
        <w:tc>
          <w:tcPr>
            <w:tcW w:w="711" w:type="dxa"/>
            <w:vAlign w:val="center"/>
          </w:tcPr>
          <w:p w14:paraId="7A60DF2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715E872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5274D4A3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670E64D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2E3EFD45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41871B4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80</w:t>
            </w:r>
          </w:p>
        </w:tc>
        <w:tc>
          <w:tcPr>
            <w:tcW w:w="715" w:type="dxa"/>
            <w:vAlign w:val="center"/>
          </w:tcPr>
          <w:p w14:paraId="772D689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5</w:t>
            </w:r>
          </w:p>
        </w:tc>
        <w:tc>
          <w:tcPr>
            <w:tcW w:w="1421" w:type="dxa"/>
            <w:vAlign w:val="center"/>
          </w:tcPr>
          <w:p w14:paraId="24139E10" w14:textId="780FAFC5" w:rsidR="006532FB" w:rsidRPr="00A029FE" w:rsidRDefault="006532FB" w:rsidP="002E1C78">
            <w:pPr>
              <w:pStyle w:val="TableParagraph"/>
              <w:ind w:left="40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Unknown</w:t>
            </w:r>
            <w:r w:rsidR="009933F8">
              <w:rPr>
                <w:rFonts w:ascii="Times New Roman" w:hAnsi="Times New Roman" w:cs="Times New Roman"/>
                <w:sz w:val="16"/>
              </w:rPr>
              <w:t>5</w:t>
            </w:r>
          </w:p>
        </w:tc>
      </w:tr>
      <w:tr w:rsidR="006532FB" w14:paraId="6A489B08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635ED19D" w14:textId="77777777" w:rsidR="006532FB" w:rsidRPr="001C7628" w:rsidRDefault="006532FB" w:rsidP="002E1C78">
            <w:pPr>
              <w:pStyle w:val="TableParagraph"/>
              <w:spacing w:before="72" w:line="240" w:lineRule="auto"/>
              <w:ind w:left="335" w:right="309"/>
              <w:rPr>
                <w:rFonts w:ascii="Times New Roman" w:hAnsi="Times New Roman" w:cs="Times New Roman"/>
                <w:color w:val="0070C0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C2</w:t>
            </w:r>
          </w:p>
        </w:tc>
        <w:tc>
          <w:tcPr>
            <w:tcW w:w="782" w:type="dxa"/>
            <w:vAlign w:val="center"/>
          </w:tcPr>
          <w:p w14:paraId="479C6EFE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575AE2E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54BEE56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3A743A9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17F8DBA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41101207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20906765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5EDB40C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1C5180F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7DCC652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2552886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1</w:t>
            </w:r>
          </w:p>
        </w:tc>
      </w:tr>
      <w:tr w:rsidR="006532FB" w14:paraId="21708797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</w:tcBorders>
            <w:vAlign w:val="center"/>
          </w:tcPr>
          <w:p w14:paraId="7E706F26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3A64FE90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4F86BA98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7EB142B7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71595D17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0C5529E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9</w:t>
            </w:r>
          </w:p>
        </w:tc>
        <w:tc>
          <w:tcPr>
            <w:tcW w:w="710" w:type="dxa"/>
            <w:vAlign w:val="center"/>
          </w:tcPr>
          <w:p w14:paraId="3A344D38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038324D4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5928976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710" w:type="dxa"/>
            <w:vAlign w:val="center"/>
          </w:tcPr>
          <w:p w14:paraId="05463C9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74</w:t>
            </w:r>
          </w:p>
        </w:tc>
        <w:tc>
          <w:tcPr>
            <w:tcW w:w="715" w:type="dxa"/>
            <w:vAlign w:val="center"/>
          </w:tcPr>
          <w:p w14:paraId="728E45D6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34</w:t>
            </w:r>
          </w:p>
        </w:tc>
        <w:tc>
          <w:tcPr>
            <w:tcW w:w="1421" w:type="dxa"/>
            <w:vAlign w:val="center"/>
          </w:tcPr>
          <w:p w14:paraId="571A27AA" w14:textId="6A23431B" w:rsidR="006532FB" w:rsidRPr="00A029FE" w:rsidRDefault="006532FB" w:rsidP="002E1C78">
            <w:pPr>
              <w:pStyle w:val="TableParagraph"/>
              <w:ind w:left="22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A2</w:t>
            </w:r>
          </w:p>
        </w:tc>
      </w:tr>
      <w:tr w:rsidR="006532FB" w14:paraId="43B67F47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vAlign w:val="center"/>
          </w:tcPr>
          <w:p w14:paraId="750E75BB" w14:textId="77777777" w:rsidR="006532FB" w:rsidRPr="001C7628" w:rsidRDefault="006532FB" w:rsidP="002E1C78">
            <w:pPr>
              <w:pStyle w:val="TableParagraph"/>
              <w:spacing w:before="72" w:line="240" w:lineRule="auto"/>
              <w:ind w:left="335" w:right="309"/>
              <w:rPr>
                <w:rFonts w:ascii="Times New Roman" w:hAnsi="Times New Roman" w:cs="Times New Roman"/>
                <w:color w:val="0070C0"/>
                <w:sz w:val="16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C3</w:t>
            </w:r>
          </w:p>
        </w:tc>
        <w:tc>
          <w:tcPr>
            <w:tcW w:w="782" w:type="dxa"/>
            <w:vAlign w:val="center"/>
          </w:tcPr>
          <w:p w14:paraId="46C78AE2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7027D4FE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43230CC2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32AD4B50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3D2F17E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2B5AD19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1EBE754C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0BA69697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2</w:t>
            </w:r>
          </w:p>
        </w:tc>
        <w:tc>
          <w:tcPr>
            <w:tcW w:w="710" w:type="dxa"/>
            <w:vAlign w:val="center"/>
          </w:tcPr>
          <w:p w14:paraId="10EBD841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69</w:t>
            </w:r>
          </w:p>
        </w:tc>
        <w:tc>
          <w:tcPr>
            <w:tcW w:w="715" w:type="dxa"/>
            <w:vAlign w:val="center"/>
          </w:tcPr>
          <w:p w14:paraId="42D3EE56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1421" w:type="dxa"/>
            <w:vAlign w:val="center"/>
          </w:tcPr>
          <w:p w14:paraId="576B1FF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11</w:t>
            </w:r>
          </w:p>
        </w:tc>
      </w:tr>
      <w:tr w:rsidR="006532FB" w14:paraId="55493980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3DAF3E" w14:textId="77777777" w:rsidR="006532FB" w:rsidRPr="001C7628" w:rsidRDefault="006532FB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vAlign w:val="center"/>
          </w:tcPr>
          <w:p w14:paraId="1878BF4F" w14:textId="77777777" w:rsidR="006532FB" w:rsidRPr="00A029FE" w:rsidRDefault="006532FB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B4FEEB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7487064D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7B09ADFB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3D6479AF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29D0005" w14:textId="77777777" w:rsidR="006532FB" w:rsidRPr="00A029FE" w:rsidRDefault="006532FB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6C16AAA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3C9E165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17CC1F0A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180</w:t>
            </w:r>
          </w:p>
        </w:tc>
        <w:tc>
          <w:tcPr>
            <w:tcW w:w="715" w:type="dxa"/>
            <w:vAlign w:val="center"/>
          </w:tcPr>
          <w:p w14:paraId="0CCF79C9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247</w:t>
            </w:r>
          </w:p>
        </w:tc>
        <w:tc>
          <w:tcPr>
            <w:tcW w:w="1421" w:type="dxa"/>
            <w:vAlign w:val="center"/>
          </w:tcPr>
          <w:p w14:paraId="0E7FBB83" w14:textId="77777777" w:rsidR="006532FB" w:rsidRPr="00A029FE" w:rsidRDefault="006532FB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A029FE">
              <w:rPr>
                <w:rFonts w:ascii="Times New Roman" w:hAnsi="Times New Roman" w:cs="Times New Roman"/>
                <w:sz w:val="16"/>
              </w:rPr>
              <w:t>HapPRE26</w:t>
            </w:r>
          </w:p>
        </w:tc>
      </w:tr>
      <w:tr w:rsidR="00F66EC5" w14:paraId="4C357B81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A56F25" w14:textId="57C5F7A5" w:rsidR="00F66EC5" w:rsidRPr="001C7628" w:rsidRDefault="00F66EC5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Z1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57A5A64C" w14:textId="65764AAB" w:rsidR="00F66EC5" w:rsidRPr="00A029FE" w:rsidRDefault="00F66EC5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5</w:t>
            </w:r>
          </w:p>
        </w:tc>
        <w:tc>
          <w:tcPr>
            <w:tcW w:w="710" w:type="dxa"/>
            <w:vAlign w:val="center"/>
          </w:tcPr>
          <w:p w14:paraId="08E992DF" w14:textId="061B68ED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21</w:t>
            </w:r>
          </w:p>
        </w:tc>
        <w:tc>
          <w:tcPr>
            <w:tcW w:w="710" w:type="dxa"/>
            <w:vAlign w:val="center"/>
          </w:tcPr>
          <w:p w14:paraId="03B41FA6" w14:textId="649507AA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1</w:t>
            </w:r>
          </w:p>
        </w:tc>
        <w:tc>
          <w:tcPr>
            <w:tcW w:w="711" w:type="dxa"/>
            <w:vAlign w:val="center"/>
          </w:tcPr>
          <w:p w14:paraId="302EE458" w14:textId="4453EE1B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11FAD0EC" w14:textId="62E26A7B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5E2DB61D" w14:textId="231BE75F" w:rsidR="00F66EC5" w:rsidRPr="00A029FE" w:rsidRDefault="00F66EC5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1AB06236" w14:textId="0087F691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2</w:t>
            </w:r>
          </w:p>
        </w:tc>
        <w:tc>
          <w:tcPr>
            <w:tcW w:w="710" w:type="dxa"/>
            <w:vAlign w:val="center"/>
          </w:tcPr>
          <w:p w14:paraId="7BB465C4" w14:textId="7B0ABDFD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52B0FA3A" w14:textId="66277E48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6A7C5DCE" w14:textId="142480C7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4027A6C4" w14:textId="576D05FE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HapPRE10</w:t>
            </w:r>
          </w:p>
        </w:tc>
      </w:tr>
      <w:tr w:rsidR="00F66EC5" w14:paraId="4E9A3239" w14:textId="77777777" w:rsidTr="002E1C78">
        <w:trPr>
          <w:gridBefore w:val="1"/>
          <w:gridAfter w:val="1"/>
          <w:wBefore w:w="11" w:type="dxa"/>
          <w:wAfter w:w="7" w:type="dxa"/>
          <w:trHeight w:val="267"/>
        </w:trPr>
        <w:tc>
          <w:tcPr>
            <w:tcW w:w="11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3895" w14:textId="77777777" w:rsidR="00F66EC5" w:rsidRPr="001C7628" w:rsidRDefault="00F66EC5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53B36A3E" w14:textId="0C8BC7DB" w:rsidR="00F66EC5" w:rsidRPr="00A029FE" w:rsidRDefault="00F66EC5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24FFBC9E" w14:textId="697EC338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5</w:t>
            </w:r>
          </w:p>
        </w:tc>
        <w:tc>
          <w:tcPr>
            <w:tcW w:w="710" w:type="dxa"/>
            <w:vAlign w:val="center"/>
          </w:tcPr>
          <w:p w14:paraId="01F3C90D" w14:textId="3F14310E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6</w:t>
            </w:r>
          </w:p>
        </w:tc>
        <w:tc>
          <w:tcPr>
            <w:tcW w:w="711" w:type="dxa"/>
            <w:vAlign w:val="center"/>
          </w:tcPr>
          <w:p w14:paraId="0074AE6D" w14:textId="04AACDA4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3</w:t>
            </w:r>
          </w:p>
        </w:tc>
        <w:tc>
          <w:tcPr>
            <w:tcW w:w="710" w:type="dxa"/>
            <w:vAlign w:val="center"/>
          </w:tcPr>
          <w:p w14:paraId="17542FA5" w14:textId="279FC11B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6</w:t>
            </w:r>
          </w:p>
        </w:tc>
        <w:tc>
          <w:tcPr>
            <w:tcW w:w="710" w:type="dxa"/>
            <w:vAlign w:val="center"/>
          </w:tcPr>
          <w:p w14:paraId="13B47F37" w14:textId="36BFE8F3" w:rsidR="00F66EC5" w:rsidRPr="00A029FE" w:rsidRDefault="00F66EC5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0E812320" w14:textId="7B587855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6</w:t>
            </w:r>
          </w:p>
        </w:tc>
        <w:tc>
          <w:tcPr>
            <w:tcW w:w="710" w:type="dxa"/>
            <w:vAlign w:val="center"/>
          </w:tcPr>
          <w:p w14:paraId="0B2D4CDD" w14:textId="0C0D4EB7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63EA75D5" w14:textId="75918371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4</w:t>
            </w:r>
          </w:p>
        </w:tc>
        <w:tc>
          <w:tcPr>
            <w:tcW w:w="715" w:type="dxa"/>
            <w:vAlign w:val="center"/>
          </w:tcPr>
          <w:p w14:paraId="34B75D94" w14:textId="6A6C7265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34</w:t>
            </w:r>
          </w:p>
        </w:tc>
        <w:tc>
          <w:tcPr>
            <w:tcW w:w="1421" w:type="dxa"/>
            <w:vAlign w:val="center"/>
          </w:tcPr>
          <w:p w14:paraId="798DC3B7" w14:textId="6CB92385" w:rsidR="00F66EC5" w:rsidRPr="00A029FE" w:rsidRDefault="00F66EC5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Unknow</w:t>
            </w:r>
            <w:r w:rsidR="009933F8">
              <w:rPr>
                <w:rFonts w:ascii="Times New Roman" w:hAnsi="Times New Roman" w:cs="Times New Roman"/>
                <w:sz w:val="16"/>
              </w:rPr>
              <w:t>n6</w:t>
            </w:r>
          </w:p>
        </w:tc>
      </w:tr>
      <w:tr w:rsidR="008C2952" w:rsidRPr="00A029FE" w14:paraId="118863C4" w14:textId="77777777" w:rsidTr="002E1C78">
        <w:trPr>
          <w:gridAfter w:val="1"/>
          <w:wAfter w:w="7" w:type="dxa"/>
          <w:trHeight w:val="267"/>
        </w:trPr>
        <w:tc>
          <w:tcPr>
            <w:tcW w:w="11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BAA4E" w14:textId="675BB598" w:rsidR="008C2952" w:rsidRPr="001C7628" w:rsidRDefault="008C2952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Z2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02113FAB" w14:textId="0A4AB07E" w:rsidR="008C2952" w:rsidRPr="00A029FE" w:rsidRDefault="008C2952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AC4219D" w14:textId="6E6189AB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7</w:t>
            </w:r>
          </w:p>
        </w:tc>
        <w:tc>
          <w:tcPr>
            <w:tcW w:w="710" w:type="dxa"/>
            <w:vAlign w:val="center"/>
          </w:tcPr>
          <w:p w14:paraId="014A8179" w14:textId="2EEB524B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07</w:t>
            </w:r>
          </w:p>
        </w:tc>
        <w:tc>
          <w:tcPr>
            <w:tcW w:w="711" w:type="dxa"/>
            <w:vAlign w:val="center"/>
          </w:tcPr>
          <w:p w14:paraId="2255A5B2" w14:textId="14C0D3C0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5</w:t>
            </w:r>
          </w:p>
        </w:tc>
        <w:tc>
          <w:tcPr>
            <w:tcW w:w="710" w:type="dxa"/>
            <w:vAlign w:val="center"/>
          </w:tcPr>
          <w:p w14:paraId="4AC273FB" w14:textId="448831AF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710" w:type="dxa"/>
            <w:vAlign w:val="center"/>
          </w:tcPr>
          <w:p w14:paraId="20E8531E" w14:textId="37E6E49C" w:rsidR="008C2952" w:rsidRPr="00A029FE" w:rsidRDefault="008C2952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0BC9697D" w14:textId="2FDD0CF0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8</w:t>
            </w:r>
          </w:p>
        </w:tc>
        <w:tc>
          <w:tcPr>
            <w:tcW w:w="710" w:type="dxa"/>
            <w:vAlign w:val="center"/>
          </w:tcPr>
          <w:p w14:paraId="48E08DBE" w14:textId="4E462BFA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69AA87BD" w14:textId="7511F906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80</w:t>
            </w:r>
          </w:p>
        </w:tc>
        <w:tc>
          <w:tcPr>
            <w:tcW w:w="715" w:type="dxa"/>
            <w:vAlign w:val="center"/>
          </w:tcPr>
          <w:p w14:paraId="4E265612" w14:textId="4D8B47E6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5</w:t>
            </w:r>
          </w:p>
        </w:tc>
        <w:tc>
          <w:tcPr>
            <w:tcW w:w="1421" w:type="dxa"/>
            <w:vAlign w:val="center"/>
          </w:tcPr>
          <w:p w14:paraId="2FC0C668" w14:textId="36C71562" w:rsidR="008C2952" w:rsidRPr="00A029FE" w:rsidRDefault="009933F8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Unknow</w:t>
            </w:r>
            <w:r>
              <w:rPr>
                <w:rFonts w:ascii="Times New Roman" w:hAnsi="Times New Roman" w:cs="Times New Roman"/>
                <w:sz w:val="16"/>
              </w:rPr>
              <w:t>n7</w:t>
            </w:r>
          </w:p>
        </w:tc>
      </w:tr>
      <w:tr w:rsidR="008C2952" w:rsidRPr="00A029FE" w14:paraId="3E490941" w14:textId="77777777" w:rsidTr="002E1C78">
        <w:trPr>
          <w:gridAfter w:val="1"/>
          <w:wAfter w:w="7" w:type="dxa"/>
          <w:trHeight w:val="267"/>
        </w:trPr>
        <w:tc>
          <w:tcPr>
            <w:tcW w:w="116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823D4" w14:textId="77777777" w:rsidR="008C2952" w:rsidRPr="001C7628" w:rsidRDefault="008C2952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0E335CC0" w14:textId="735231F8" w:rsidR="008C2952" w:rsidRPr="00A029FE" w:rsidRDefault="008C2952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6379F855" w14:textId="3353FB1E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5938B2C3" w14:textId="37D589D6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6</w:t>
            </w:r>
          </w:p>
        </w:tc>
        <w:tc>
          <w:tcPr>
            <w:tcW w:w="711" w:type="dxa"/>
            <w:vAlign w:val="center"/>
          </w:tcPr>
          <w:p w14:paraId="6F2ED388" w14:textId="1615ABB7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1</w:t>
            </w:r>
          </w:p>
        </w:tc>
        <w:tc>
          <w:tcPr>
            <w:tcW w:w="710" w:type="dxa"/>
            <w:vAlign w:val="center"/>
          </w:tcPr>
          <w:p w14:paraId="7275E970" w14:textId="58693E35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710" w:type="dxa"/>
            <w:vAlign w:val="center"/>
          </w:tcPr>
          <w:p w14:paraId="30895038" w14:textId="58844FF8" w:rsidR="008C2952" w:rsidRPr="00A029FE" w:rsidRDefault="008C2952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4</w:t>
            </w:r>
          </w:p>
        </w:tc>
        <w:tc>
          <w:tcPr>
            <w:tcW w:w="710" w:type="dxa"/>
            <w:vAlign w:val="center"/>
          </w:tcPr>
          <w:p w14:paraId="1ED748CA" w14:textId="66FCB954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4</w:t>
            </w:r>
          </w:p>
        </w:tc>
        <w:tc>
          <w:tcPr>
            <w:tcW w:w="710" w:type="dxa"/>
            <w:vAlign w:val="center"/>
          </w:tcPr>
          <w:p w14:paraId="44103C0F" w14:textId="085EBC5D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0</w:t>
            </w:r>
          </w:p>
        </w:tc>
        <w:tc>
          <w:tcPr>
            <w:tcW w:w="710" w:type="dxa"/>
            <w:vAlign w:val="center"/>
          </w:tcPr>
          <w:p w14:paraId="3DDCDAA6" w14:textId="356CDE07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7</w:t>
            </w:r>
          </w:p>
        </w:tc>
        <w:tc>
          <w:tcPr>
            <w:tcW w:w="715" w:type="dxa"/>
            <w:vAlign w:val="center"/>
          </w:tcPr>
          <w:p w14:paraId="5CBCEBEB" w14:textId="2C8E8CC2" w:rsidR="008C2952" w:rsidRPr="00A029FE" w:rsidRDefault="008C2952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9</w:t>
            </w:r>
          </w:p>
        </w:tc>
        <w:tc>
          <w:tcPr>
            <w:tcW w:w="1421" w:type="dxa"/>
            <w:vAlign w:val="center"/>
          </w:tcPr>
          <w:p w14:paraId="56B37980" w14:textId="10DEBA01" w:rsidR="008C2952" w:rsidRPr="00A029FE" w:rsidRDefault="009933F8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Unknow</w:t>
            </w:r>
            <w:r>
              <w:rPr>
                <w:rFonts w:ascii="Times New Roman" w:hAnsi="Times New Roman" w:cs="Times New Roman"/>
                <w:sz w:val="16"/>
              </w:rPr>
              <w:t>n8</w:t>
            </w:r>
          </w:p>
        </w:tc>
      </w:tr>
      <w:tr w:rsidR="00F06610" w:rsidRPr="00A029FE" w14:paraId="0FC94C00" w14:textId="77777777" w:rsidTr="002E1C78">
        <w:trPr>
          <w:gridAfter w:val="1"/>
          <w:wAfter w:w="7" w:type="dxa"/>
          <w:trHeight w:val="267"/>
        </w:trPr>
        <w:tc>
          <w:tcPr>
            <w:tcW w:w="11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875633" w14:textId="27F30656" w:rsidR="00F06610" w:rsidRPr="001C7628" w:rsidRDefault="00F06610" w:rsidP="002E1C78">
            <w:pPr>
              <w:jc w:val="center"/>
              <w:rPr>
                <w:rFonts w:ascii="Times New Roman" w:hAnsi="Times New Roman" w:cs="Times New Roman"/>
                <w:color w:val="0070C0"/>
                <w:sz w:val="2"/>
                <w:szCs w:val="2"/>
              </w:rPr>
            </w:pPr>
            <w:r w:rsidRPr="001C7628">
              <w:rPr>
                <w:rFonts w:ascii="Times New Roman" w:hAnsi="Times New Roman" w:cs="Times New Roman"/>
                <w:color w:val="0070C0"/>
                <w:sz w:val="16"/>
              </w:rPr>
              <w:t>Z3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7B02E5E0" w14:textId="6D204106" w:rsidR="00F06610" w:rsidRPr="00A029FE" w:rsidRDefault="00F06610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56</w:t>
            </w:r>
          </w:p>
        </w:tc>
        <w:tc>
          <w:tcPr>
            <w:tcW w:w="710" w:type="dxa"/>
            <w:vAlign w:val="center"/>
          </w:tcPr>
          <w:p w14:paraId="3939AC40" w14:textId="096B7C31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19</w:t>
            </w:r>
          </w:p>
        </w:tc>
        <w:tc>
          <w:tcPr>
            <w:tcW w:w="710" w:type="dxa"/>
            <w:vAlign w:val="center"/>
          </w:tcPr>
          <w:p w14:paraId="7491E00C" w14:textId="7B8824C3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314</w:t>
            </w:r>
          </w:p>
        </w:tc>
        <w:tc>
          <w:tcPr>
            <w:tcW w:w="711" w:type="dxa"/>
            <w:vAlign w:val="center"/>
          </w:tcPr>
          <w:p w14:paraId="1B4D3388" w14:textId="30F73930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9</w:t>
            </w:r>
          </w:p>
        </w:tc>
        <w:tc>
          <w:tcPr>
            <w:tcW w:w="710" w:type="dxa"/>
            <w:vAlign w:val="center"/>
          </w:tcPr>
          <w:p w14:paraId="7BBEB5F4" w14:textId="1759B318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5E5751C4" w14:textId="67384C39" w:rsidR="00F06610" w:rsidRPr="00A029FE" w:rsidRDefault="00F06610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2</w:t>
            </w:r>
          </w:p>
        </w:tc>
        <w:tc>
          <w:tcPr>
            <w:tcW w:w="710" w:type="dxa"/>
            <w:vAlign w:val="center"/>
          </w:tcPr>
          <w:p w14:paraId="56E8BD6B" w14:textId="75D122DC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8</w:t>
            </w:r>
          </w:p>
        </w:tc>
        <w:tc>
          <w:tcPr>
            <w:tcW w:w="710" w:type="dxa"/>
            <w:vAlign w:val="center"/>
          </w:tcPr>
          <w:p w14:paraId="39B79D52" w14:textId="7333514C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74</w:t>
            </w:r>
          </w:p>
        </w:tc>
        <w:tc>
          <w:tcPr>
            <w:tcW w:w="710" w:type="dxa"/>
            <w:vAlign w:val="center"/>
          </w:tcPr>
          <w:p w14:paraId="541B1866" w14:textId="12C2C8B9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80</w:t>
            </w:r>
          </w:p>
        </w:tc>
        <w:tc>
          <w:tcPr>
            <w:tcW w:w="715" w:type="dxa"/>
            <w:vAlign w:val="center"/>
          </w:tcPr>
          <w:p w14:paraId="2E83D114" w14:textId="559B1B47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5</w:t>
            </w:r>
          </w:p>
        </w:tc>
        <w:tc>
          <w:tcPr>
            <w:tcW w:w="1421" w:type="dxa"/>
            <w:vAlign w:val="center"/>
          </w:tcPr>
          <w:p w14:paraId="11F8C5CF" w14:textId="66AF3475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A8</w:t>
            </w:r>
            <w:r w:rsidR="0013387B">
              <w:rPr>
                <w:rFonts w:ascii="Times New Roman" w:hAnsi="Times New Roman" w:cs="Times New Roman"/>
                <w:sz w:val="16"/>
              </w:rPr>
              <w:t>-like</w:t>
            </w:r>
          </w:p>
        </w:tc>
      </w:tr>
      <w:tr w:rsidR="00F06610" w:rsidRPr="00A029FE" w14:paraId="6E844CF1" w14:textId="77777777" w:rsidTr="002E1C78">
        <w:trPr>
          <w:gridAfter w:val="1"/>
          <w:wAfter w:w="7" w:type="dxa"/>
          <w:trHeight w:val="267"/>
        </w:trPr>
        <w:tc>
          <w:tcPr>
            <w:tcW w:w="116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3535" w14:textId="77777777" w:rsidR="00F06610" w:rsidRDefault="00F06610" w:rsidP="002E1C78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782" w:type="dxa"/>
            <w:tcBorders>
              <w:left w:val="single" w:sz="4" w:space="0" w:color="auto"/>
            </w:tcBorders>
            <w:vAlign w:val="center"/>
          </w:tcPr>
          <w:p w14:paraId="7B0C2A70" w14:textId="4CA263A7" w:rsidR="00F06610" w:rsidRPr="00A029FE" w:rsidRDefault="00F06610" w:rsidP="002E1C78">
            <w:pPr>
              <w:pStyle w:val="TableParagraph"/>
              <w:ind w:left="91" w:right="51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63</w:t>
            </w:r>
          </w:p>
        </w:tc>
        <w:tc>
          <w:tcPr>
            <w:tcW w:w="710" w:type="dxa"/>
            <w:vAlign w:val="center"/>
          </w:tcPr>
          <w:p w14:paraId="1CC4F204" w14:textId="0CD5ECDD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7</w:t>
            </w:r>
          </w:p>
        </w:tc>
        <w:tc>
          <w:tcPr>
            <w:tcW w:w="710" w:type="dxa"/>
            <w:vAlign w:val="center"/>
          </w:tcPr>
          <w:p w14:paraId="4A854983" w14:textId="05ECA30B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99</w:t>
            </w:r>
          </w:p>
        </w:tc>
        <w:tc>
          <w:tcPr>
            <w:tcW w:w="711" w:type="dxa"/>
            <w:vAlign w:val="center"/>
          </w:tcPr>
          <w:p w14:paraId="7661FA0F" w14:textId="62379EC8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57</w:t>
            </w:r>
          </w:p>
        </w:tc>
        <w:tc>
          <w:tcPr>
            <w:tcW w:w="710" w:type="dxa"/>
            <w:vAlign w:val="center"/>
          </w:tcPr>
          <w:p w14:paraId="27C2F8A1" w14:textId="0AD34AEE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07</w:t>
            </w:r>
          </w:p>
        </w:tc>
        <w:tc>
          <w:tcPr>
            <w:tcW w:w="710" w:type="dxa"/>
            <w:vAlign w:val="center"/>
          </w:tcPr>
          <w:p w14:paraId="7DC8F09B" w14:textId="66EE51FE" w:rsidR="00F06610" w:rsidRPr="00A029FE" w:rsidRDefault="00F06610" w:rsidP="002E1C78">
            <w:pPr>
              <w:pStyle w:val="TableParagraph"/>
              <w:ind w:left="0" w:right="149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90</w:t>
            </w:r>
          </w:p>
        </w:tc>
        <w:tc>
          <w:tcPr>
            <w:tcW w:w="710" w:type="dxa"/>
            <w:vAlign w:val="center"/>
          </w:tcPr>
          <w:p w14:paraId="20C36C63" w14:textId="5FCC6CB1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37</w:t>
            </w:r>
          </w:p>
        </w:tc>
        <w:tc>
          <w:tcPr>
            <w:tcW w:w="710" w:type="dxa"/>
            <w:vAlign w:val="center"/>
          </w:tcPr>
          <w:p w14:paraId="0421D208" w14:textId="40729FF6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710" w:type="dxa"/>
            <w:vAlign w:val="center"/>
          </w:tcPr>
          <w:p w14:paraId="20833C00" w14:textId="086F7C28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179</w:t>
            </w:r>
          </w:p>
        </w:tc>
        <w:tc>
          <w:tcPr>
            <w:tcW w:w="715" w:type="dxa"/>
            <w:vAlign w:val="center"/>
          </w:tcPr>
          <w:p w14:paraId="65A17D3A" w14:textId="37FAD190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241</w:t>
            </w:r>
          </w:p>
        </w:tc>
        <w:tc>
          <w:tcPr>
            <w:tcW w:w="1421" w:type="dxa"/>
            <w:vAlign w:val="center"/>
          </w:tcPr>
          <w:p w14:paraId="7F4E00DE" w14:textId="2BFA1A4E" w:rsidR="00F06610" w:rsidRPr="00A029FE" w:rsidRDefault="00F06610" w:rsidP="002E1C78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 w:rsidRPr="009933F8">
              <w:rPr>
                <w:rFonts w:ascii="Times New Roman" w:hAnsi="Times New Roman" w:cs="Times New Roman"/>
                <w:sz w:val="16"/>
              </w:rPr>
              <w:t>A10b</w:t>
            </w:r>
            <w:r w:rsidR="0013387B">
              <w:rPr>
                <w:rFonts w:ascii="Times New Roman" w:hAnsi="Times New Roman" w:cs="Times New Roman"/>
                <w:sz w:val="16"/>
              </w:rPr>
              <w:t>-like</w:t>
            </w:r>
          </w:p>
        </w:tc>
      </w:tr>
    </w:tbl>
    <w:p w14:paraId="4ABACC33" w14:textId="13AAE83D" w:rsidR="00A029FE" w:rsidRPr="00CC3335" w:rsidRDefault="007C5757" w:rsidP="00CC3335">
      <w:pPr>
        <w:pStyle w:val="MDPI22heading2"/>
        <w:spacing w:before="0"/>
        <w:ind w:left="0"/>
        <w:jc w:val="both"/>
        <w:rPr>
          <w:rFonts w:ascii="Times New Roman" w:hAnsi="Times New Roman"/>
          <w:i w:val="0"/>
          <w:noProof w:val="0"/>
          <w:sz w:val="24"/>
          <w:szCs w:val="24"/>
          <w:lang w:val="en-GB"/>
        </w:rPr>
      </w:pPr>
      <w:r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>MHC homozygous horses are indicated in bold.</w:t>
      </w:r>
      <w:r w:rsidR="00901017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</w:t>
      </w:r>
      <w:r w:rsidR="001C7628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Autologous, </w:t>
      </w:r>
      <w:r w:rsidR="00901017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>MHC-</w:t>
      </w:r>
      <w:r w:rsidR="001C7628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>matched,</w:t>
      </w:r>
      <w:r w:rsidR="00901017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and MHC-mismatched </w:t>
      </w:r>
      <w:r w:rsidR="007A254D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>horses</w:t>
      </w:r>
      <w:r w:rsidR="00901017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</w:t>
      </w:r>
      <w:r w:rsidR="00F9277F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>that received</w:t>
      </w:r>
      <w:r w:rsidR="00901017" w:rsidRPr="00CC333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MSC-chondro (green), MSC-primed (orange) and MSC-naïve (blue).</w:t>
      </w:r>
    </w:p>
    <w:sectPr w:rsidR="00A029FE" w:rsidRPr="00CC3335">
      <w:headerReference w:type="default" r:id="rId6"/>
      <w:type w:val="continuous"/>
      <w:pgSz w:w="11900" w:h="16840"/>
      <w:pgMar w:top="1080" w:right="168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E316" w14:textId="77777777" w:rsidR="00CC3335" w:rsidRDefault="00CC3335" w:rsidP="00CC3335">
      <w:r>
        <w:separator/>
      </w:r>
    </w:p>
  </w:endnote>
  <w:endnote w:type="continuationSeparator" w:id="0">
    <w:p w14:paraId="3BBAEB64" w14:textId="77777777" w:rsidR="00CC3335" w:rsidRDefault="00CC3335" w:rsidP="00CC3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A8A75" w14:textId="77777777" w:rsidR="00CC3335" w:rsidRDefault="00CC3335" w:rsidP="00CC3335">
      <w:r>
        <w:separator/>
      </w:r>
    </w:p>
  </w:footnote>
  <w:footnote w:type="continuationSeparator" w:id="0">
    <w:p w14:paraId="11981B05" w14:textId="77777777" w:rsidR="00CC3335" w:rsidRDefault="00CC3335" w:rsidP="00CC33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EADB3" w14:textId="4208FAA4" w:rsidR="00CC3335" w:rsidRDefault="00CC3335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844DF3" wp14:editId="288A9884">
          <wp:extent cx="1184400" cy="424800"/>
          <wp:effectExtent l="0" t="0" r="0" b="0"/>
          <wp:docPr id="167829438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84400" cy="424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64"/>
    <w:rsid w:val="00053354"/>
    <w:rsid w:val="00063B37"/>
    <w:rsid w:val="0013387B"/>
    <w:rsid w:val="001C7628"/>
    <w:rsid w:val="001E04D3"/>
    <w:rsid w:val="001F0AC6"/>
    <w:rsid w:val="002028D6"/>
    <w:rsid w:val="002E1C78"/>
    <w:rsid w:val="00333674"/>
    <w:rsid w:val="00337AEC"/>
    <w:rsid w:val="003A131A"/>
    <w:rsid w:val="00572464"/>
    <w:rsid w:val="006532FB"/>
    <w:rsid w:val="00674D4C"/>
    <w:rsid w:val="00683429"/>
    <w:rsid w:val="007A254D"/>
    <w:rsid w:val="007C02E5"/>
    <w:rsid w:val="007C5757"/>
    <w:rsid w:val="008C2952"/>
    <w:rsid w:val="00901017"/>
    <w:rsid w:val="009933F8"/>
    <w:rsid w:val="009D7754"/>
    <w:rsid w:val="00A029FE"/>
    <w:rsid w:val="00A04A21"/>
    <w:rsid w:val="00A35972"/>
    <w:rsid w:val="00B23BD6"/>
    <w:rsid w:val="00BA66C3"/>
    <w:rsid w:val="00C038DC"/>
    <w:rsid w:val="00CC3335"/>
    <w:rsid w:val="00DB1202"/>
    <w:rsid w:val="00DB17EC"/>
    <w:rsid w:val="00E11B11"/>
    <w:rsid w:val="00E412D7"/>
    <w:rsid w:val="00E830EB"/>
    <w:rsid w:val="00ED1B70"/>
    <w:rsid w:val="00ED4561"/>
    <w:rsid w:val="00F06610"/>
    <w:rsid w:val="00F66EC5"/>
    <w:rsid w:val="00F9277F"/>
    <w:rsid w:val="00FD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883763"/>
  <w15:docId w15:val="{B5720980-AC61-CE4E-98E4-0BA23BA2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" w:eastAsia="Palatino" w:hAnsi="Palatino" w:cs="Palatin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80" w:lineRule="exact"/>
      <w:ind w:left="20"/>
      <w:jc w:val="center"/>
    </w:pPr>
  </w:style>
  <w:style w:type="paragraph" w:customStyle="1" w:styleId="MDPI31text">
    <w:name w:val="MDPI_3.1_text"/>
    <w:qFormat/>
    <w:rsid w:val="007C5757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C5757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CC333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C3335"/>
    <w:rPr>
      <w:rFonts w:ascii="Palatino" w:eastAsia="Palatino" w:hAnsi="Palatino" w:cs="Palatino"/>
    </w:rPr>
  </w:style>
  <w:style w:type="paragraph" w:styleId="Piedepgina">
    <w:name w:val="footer"/>
    <w:basedOn w:val="Normal"/>
    <w:link w:val="PiedepginaCar"/>
    <w:uiPriority w:val="99"/>
    <w:unhideWhenUsed/>
    <w:rsid w:val="00CC333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C3335"/>
    <w:rPr>
      <w:rFonts w:ascii="Palatino" w:eastAsia="Palatino" w:hAnsi="Palatino" w:cs="Palati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7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8</Words>
  <Characters>2167</Characters>
  <Application>Microsoft Office Word</Application>
  <DocSecurity>0</DocSecurity>
  <Lines>72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erda tabla microsatelites</vt:lpstr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erda tabla microsatelites</dc:title>
  <dc:creator>Alina Cequier Soler</dc:creator>
  <cp:lastModifiedBy>Alina Cequier</cp:lastModifiedBy>
  <cp:revision>8</cp:revision>
  <dcterms:created xsi:type="dcterms:W3CDTF">2024-01-29T12:04:00Z</dcterms:created>
  <dcterms:modified xsi:type="dcterms:W3CDTF">2024-01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8T00:00:00Z</vt:filetime>
  </property>
  <property fmtid="{D5CDD505-2E9C-101B-9397-08002B2CF9AE}" pid="3" name="Creator">
    <vt:lpwstr>Excel</vt:lpwstr>
  </property>
  <property fmtid="{D5CDD505-2E9C-101B-9397-08002B2CF9AE}" pid="4" name="LastSaved">
    <vt:filetime>2022-04-10T00:00:00Z</vt:filetime>
  </property>
</Properties>
</file>